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F11C3" w14:textId="77777777" w:rsidR="002D72C0" w:rsidRPr="00B44022" w:rsidRDefault="002D72C0" w:rsidP="002D72C0">
      <w:pPr>
        <w:pStyle w:val="TableTitle"/>
        <w:rPr>
          <w:sz w:val="22"/>
          <w:szCs w:val="22"/>
        </w:rPr>
      </w:pPr>
      <w:r w:rsidRPr="00B44022">
        <w:rPr>
          <w:sz w:val="22"/>
          <w:szCs w:val="22"/>
        </w:rPr>
        <w:t xml:space="preserve">STROBE Statement—Checklist of items that should be included in reports of </w:t>
      </w:r>
      <w:r w:rsidRPr="00B44022">
        <w:rPr>
          <w:b/>
          <w:i/>
          <w:sz w:val="22"/>
          <w:szCs w:val="22"/>
        </w:rPr>
        <w:t>cohort studies</w:t>
      </w:r>
      <w:r w:rsidRPr="00B44022">
        <w:rPr>
          <w:sz w:val="22"/>
          <w:szCs w:val="22"/>
        </w:rPr>
        <w:t xml:space="preserve"> </w:t>
      </w:r>
    </w:p>
    <w:p w14:paraId="49C93018" w14:textId="77777777" w:rsidR="002D72C0" w:rsidRPr="00B44022" w:rsidRDefault="002D72C0" w:rsidP="002D72C0">
      <w:pPr>
        <w:pStyle w:val="TableTitle"/>
        <w:rPr>
          <w:sz w:val="22"/>
          <w:szCs w:val="22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92"/>
        <w:gridCol w:w="656"/>
        <w:gridCol w:w="5966"/>
        <w:gridCol w:w="24"/>
        <w:gridCol w:w="967"/>
      </w:tblGrid>
      <w:tr w:rsidR="002D72C0" w:rsidRPr="00B44022" w14:paraId="1A9D54A1" w14:textId="77777777" w:rsidTr="00135A23">
        <w:tc>
          <w:tcPr>
            <w:tcW w:w="0" w:type="auto"/>
          </w:tcPr>
          <w:p w14:paraId="4646E2C8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876F93C" w14:textId="77777777" w:rsidR="002D72C0" w:rsidRPr="00B44022" w:rsidRDefault="002D72C0" w:rsidP="00FF724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44022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5990" w:type="dxa"/>
            <w:gridSpan w:val="2"/>
            <w:tcBorders>
              <w:bottom w:val="single" w:sz="4" w:space="0" w:color="auto"/>
            </w:tcBorders>
            <w:vAlign w:val="bottom"/>
          </w:tcPr>
          <w:p w14:paraId="77443FD2" w14:textId="77777777" w:rsidR="002D72C0" w:rsidRPr="00B44022" w:rsidRDefault="002D72C0" w:rsidP="00FF724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44022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0515101" w14:textId="77777777" w:rsidR="002D72C0" w:rsidRPr="00B44022" w:rsidRDefault="002D72C0" w:rsidP="00FF724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44022">
              <w:rPr>
                <w:bCs/>
                <w:sz w:val="22"/>
                <w:szCs w:val="22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D72C0" w:rsidRPr="00B44022" w14:paraId="479E84D5" w14:textId="77777777" w:rsidTr="00135A23">
        <w:tc>
          <w:tcPr>
            <w:tcW w:w="0" w:type="auto"/>
            <w:vMerge w:val="restart"/>
          </w:tcPr>
          <w:p w14:paraId="20C45FFC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</w:rPr>
            </w:pPr>
            <w:r w:rsidRPr="00B44022">
              <w:rPr>
                <w:rFonts w:ascii="Times New Roman" w:hAnsi="Times New Roman" w:cs="Times New Roman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8A30291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9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A63B1D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a</w:t>
            </w:r>
            <w:r w:rsidRPr="00B44022">
              <w:rPr>
                <w:rFonts w:ascii="Times New Roman" w:hAnsi="Times New Roman" w:cs="Times New Roman"/>
              </w:rPr>
              <w:t>) Indicate the study’s design with a commonly used term in the title or the abstrac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36711F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B44022" w14:paraId="7EF36726" w14:textId="77777777" w:rsidTr="00135A23">
        <w:tc>
          <w:tcPr>
            <w:tcW w:w="0" w:type="auto"/>
            <w:vMerge/>
          </w:tcPr>
          <w:p w14:paraId="275ABFAA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F779FE4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B3DE471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b</w:t>
            </w:r>
            <w:r w:rsidRPr="00B44022">
              <w:rPr>
                <w:rFonts w:ascii="Times New Roman" w:hAnsi="Times New Roman" w:cs="Times New Roman"/>
              </w:rPr>
              <w:t>) Provide in the abstract an informative and balanced summary of what was done and what was found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718B21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2</w:t>
            </w:r>
          </w:p>
        </w:tc>
      </w:tr>
      <w:tr w:rsidR="002D72C0" w:rsidRPr="00B44022" w14:paraId="6D3D2BFF" w14:textId="77777777" w:rsidTr="00FF724F">
        <w:tc>
          <w:tcPr>
            <w:tcW w:w="10205" w:type="dxa"/>
            <w:gridSpan w:val="5"/>
          </w:tcPr>
          <w:p w14:paraId="5AC907CD" w14:textId="77777777" w:rsidR="002D72C0" w:rsidRPr="00B44022" w:rsidRDefault="002D72C0" w:rsidP="00FF724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B44022">
              <w:rPr>
                <w:sz w:val="22"/>
                <w:szCs w:val="22"/>
              </w:rPr>
              <w:t>Introduction</w:t>
            </w:r>
            <w:bookmarkEnd w:id="11"/>
            <w:bookmarkEnd w:id="12"/>
          </w:p>
        </w:tc>
      </w:tr>
      <w:tr w:rsidR="002D72C0" w:rsidRPr="00B44022" w14:paraId="11BAB223" w14:textId="77777777" w:rsidTr="00135A23">
        <w:tc>
          <w:tcPr>
            <w:tcW w:w="0" w:type="auto"/>
          </w:tcPr>
          <w:p w14:paraId="5ECDBE63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3" w:name="bold8"/>
            <w:bookmarkStart w:id="14" w:name="italic9"/>
            <w:r w:rsidRPr="00B44022">
              <w:rPr>
                <w:rFonts w:ascii="Times New Roman" w:hAnsi="Times New Roman" w:cs="Times New Roman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44022">
              <w:rPr>
                <w:rFonts w:ascii="Times New Roman" w:hAnsi="Times New Roman" w:cs="Times New Roman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60DB369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90" w:type="dxa"/>
            <w:gridSpan w:val="2"/>
            <w:tcBorders>
              <w:right w:val="single" w:sz="4" w:space="0" w:color="auto"/>
            </w:tcBorders>
          </w:tcPr>
          <w:p w14:paraId="26A875A6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B6251E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</w:t>
            </w:r>
          </w:p>
        </w:tc>
      </w:tr>
      <w:tr w:rsidR="002D72C0" w:rsidRPr="00B44022" w14:paraId="79113172" w14:textId="77777777" w:rsidTr="00135A23">
        <w:tc>
          <w:tcPr>
            <w:tcW w:w="0" w:type="auto"/>
          </w:tcPr>
          <w:p w14:paraId="4250B212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7" w:name="bold10" w:colFirst="0" w:colLast="0"/>
            <w:bookmarkStart w:id="18" w:name="italic11" w:colFirst="0" w:colLast="0"/>
            <w:r w:rsidRPr="00B44022">
              <w:rPr>
                <w:rFonts w:ascii="Times New Roman" w:hAnsi="Times New Roman" w:cs="Times New Roman"/>
                <w:bCs/>
              </w:rPr>
              <w:t>Objectives</w:t>
            </w:r>
          </w:p>
        </w:tc>
        <w:tc>
          <w:tcPr>
            <w:tcW w:w="0" w:type="auto"/>
          </w:tcPr>
          <w:p w14:paraId="2CCC2FB6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90" w:type="dxa"/>
            <w:gridSpan w:val="2"/>
            <w:tcBorders>
              <w:right w:val="single" w:sz="4" w:space="0" w:color="auto"/>
            </w:tcBorders>
          </w:tcPr>
          <w:p w14:paraId="304F246C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350BC3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</w:t>
            </w:r>
          </w:p>
        </w:tc>
      </w:tr>
      <w:tr w:rsidR="002D72C0" w:rsidRPr="00B44022" w14:paraId="39BA4648" w14:textId="77777777" w:rsidTr="00FF724F">
        <w:tc>
          <w:tcPr>
            <w:tcW w:w="10205" w:type="dxa"/>
            <w:gridSpan w:val="5"/>
          </w:tcPr>
          <w:p w14:paraId="23A2DB0D" w14:textId="77777777" w:rsidR="002D72C0" w:rsidRPr="00B44022" w:rsidRDefault="002D72C0" w:rsidP="00FF724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B44022">
              <w:rPr>
                <w:sz w:val="22"/>
                <w:szCs w:val="22"/>
              </w:rPr>
              <w:t>Methods</w:t>
            </w:r>
            <w:bookmarkEnd w:id="19"/>
            <w:bookmarkEnd w:id="20"/>
          </w:p>
        </w:tc>
      </w:tr>
      <w:tr w:rsidR="002D72C0" w:rsidRPr="00B44022" w14:paraId="248E3FE4" w14:textId="77777777" w:rsidTr="00135A23">
        <w:tc>
          <w:tcPr>
            <w:tcW w:w="0" w:type="auto"/>
          </w:tcPr>
          <w:p w14:paraId="3A2719B7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1" w:name="bold12" w:colFirst="0" w:colLast="0"/>
            <w:bookmarkStart w:id="22" w:name="italic13" w:colFirst="0" w:colLast="0"/>
            <w:r w:rsidRPr="00B44022">
              <w:rPr>
                <w:rFonts w:ascii="Times New Roman" w:hAnsi="Times New Roman" w:cs="Times New Roman"/>
                <w:bCs/>
              </w:rPr>
              <w:t>Study design</w:t>
            </w:r>
          </w:p>
        </w:tc>
        <w:tc>
          <w:tcPr>
            <w:tcW w:w="0" w:type="auto"/>
          </w:tcPr>
          <w:p w14:paraId="091247FE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90" w:type="dxa"/>
            <w:gridSpan w:val="2"/>
            <w:tcBorders>
              <w:right w:val="single" w:sz="4" w:space="0" w:color="auto"/>
            </w:tcBorders>
          </w:tcPr>
          <w:p w14:paraId="1D608BD4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E11278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</w:t>
            </w:r>
          </w:p>
        </w:tc>
      </w:tr>
      <w:tr w:rsidR="002D72C0" w:rsidRPr="00B44022" w14:paraId="41ADB253" w14:textId="77777777" w:rsidTr="00135A23">
        <w:tc>
          <w:tcPr>
            <w:tcW w:w="0" w:type="auto"/>
          </w:tcPr>
          <w:p w14:paraId="0035CD72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44022">
              <w:rPr>
                <w:rFonts w:ascii="Times New Roman" w:hAnsi="Times New Roman" w:cs="Times New Roman"/>
                <w:bCs/>
              </w:rPr>
              <w:t>Setting</w:t>
            </w:r>
          </w:p>
        </w:tc>
        <w:tc>
          <w:tcPr>
            <w:tcW w:w="0" w:type="auto"/>
          </w:tcPr>
          <w:p w14:paraId="2B174A0F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9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780EB68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D3C15B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</w:t>
            </w:r>
          </w:p>
        </w:tc>
      </w:tr>
      <w:bookmarkEnd w:id="23"/>
      <w:bookmarkEnd w:id="24"/>
      <w:tr w:rsidR="002D72C0" w:rsidRPr="00B44022" w14:paraId="5AA58A6F" w14:textId="77777777" w:rsidTr="00135A23">
        <w:tc>
          <w:tcPr>
            <w:tcW w:w="0" w:type="auto"/>
            <w:vMerge w:val="restart"/>
          </w:tcPr>
          <w:p w14:paraId="3F9EF411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B44022">
              <w:rPr>
                <w:rFonts w:ascii="Times New Roman" w:hAnsi="Times New Roman" w:cs="Times New Roman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00608D1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9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8D0F33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a</w:t>
            </w:r>
            <w:r w:rsidRPr="00B44022">
              <w:rPr>
                <w:rFonts w:ascii="Times New Roman" w:hAnsi="Times New Roman" w:cs="Times New Roman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8CBFC3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</w:t>
            </w:r>
          </w:p>
        </w:tc>
      </w:tr>
      <w:tr w:rsidR="002D72C0" w:rsidRPr="00B44022" w14:paraId="4BE0142D" w14:textId="77777777" w:rsidTr="00135A23">
        <w:tc>
          <w:tcPr>
            <w:tcW w:w="0" w:type="auto"/>
            <w:vMerge/>
          </w:tcPr>
          <w:p w14:paraId="1BBCA210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EA1FC35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55402B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b</w:t>
            </w:r>
            <w:r w:rsidRPr="00B44022">
              <w:rPr>
                <w:rFonts w:ascii="Times New Roman" w:hAnsi="Times New Roman" w:cs="Times New Roman"/>
              </w:rPr>
              <w:t>)</w:t>
            </w:r>
            <w:r w:rsidRPr="00B4402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44022">
              <w:rPr>
                <w:rFonts w:ascii="Times New Roman" w:hAnsi="Times New Roman" w:cs="Times New Roman"/>
              </w:rPr>
              <w:t>For matched studies, give matching criteria and number of exposed and unexposed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8B6CF7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B44022" w14:paraId="335A71CC" w14:textId="77777777" w:rsidTr="00135A23">
        <w:tc>
          <w:tcPr>
            <w:tcW w:w="0" w:type="auto"/>
          </w:tcPr>
          <w:p w14:paraId="6E72D105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44022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0" w:type="auto"/>
          </w:tcPr>
          <w:p w14:paraId="45C9A261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3CED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993A33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-4</w:t>
            </w:r>
          </w:p>
        </w:tc>
      </w:tr>
      <w:tr w:rsidR="002D72C0" w:rsidRPr="00B44022" w14:paraId="05220234" w14:textId="77777777" w:rsidTr="00135A23">
        <w:trPr>
          <w:trHeight w:val="294"/>
        </w:trPr>
        <w:tc>
          <w:tcPr>
            <w:tcW w:w="0" w:type="auto"/>
          </w:tcPr>
          <w:p w14:paraId="2FCC6C96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B44022">
              <w:rPr>
                <w:rFonts w:ascii="Times New Roman" w:hAnsi="Times New Roman" w:cs="Times New Roman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44022">
              <w:rPr>
                <w:rFonts w:ascii="Times New Roman" w:hAnsi="Times New Roman" w:cs="Times New Roman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06E894A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8</w:t>
            </w:r>
            <w:bookmarkStart w:id="33" w:name="bold19"/>
            <w:r w:rsidRPr="00B44022">
              <w:rPr>
                <w:rFonts w:ascii="Times New Roman" w:hAnsi="Times New Roman" w:cs="Times New Roman"/>
                <w:bCs/>
              </w:rPr>
              <w:t>*</w:t>
            </w:r>
            <w:bookmarkEnd w:id="33"/>
          </w:p>
        </w:tc>
        <w:tc>
          <w:tcPr>
            <w:tcW w:w="599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B95AAB5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  <w:i/>
              </w:rPr>
              <w:t xml:space="preserve"> </w:t>
            </w:r>
            <w:r w:rsidRPr="00B44022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C2BEE3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-4</w:t>
            </w:r>
          </w:p>
        </w:tc>
      </w:tr>
      <w:tr w:rsidR="002D72C0" w:rsidRPr="00B44022" w14:paraId="610D8F9F" w14:textId="77777777" w:rsidTr="00135A23">
        <w:tc>
          <w:tcPr>
            <w:tcW w:w="0" w:type="auto"/>
          </w:tcPr>
          <w:p w14:paraId="04BB4290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B44022">
              <w:rPr>
                <w:rFonts w:ascii="Times New Roman" w:hAnsi="Times New Roman" w:cs="Times New Roman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1EF52E3C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90" w:type="dxa"/>
            <w:gridSpan w:val="2"/>
            <w:tcBorders>
              <w:right w:val="single" w:sz="4" w:space="0" w:color="auto"/>
            </w:tcBorders>
          </w:tcPr>
          <w:p w14:paraId="3EFB75CF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B44022">
              <w:rPr>
                <w:rFonts w:ascii="Times New Roman" w:hAnsi="Times New Roman" w:cs="Times New Roman"/>
                <w:color w:val="000000"/>
              </w:rPr>
              <w:t>Describe any efforts to address potential sources of bia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E36103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B44022" w14:paraId="544F4B3B" w14:textId="77777777" w:rsidTr="00135A23">
        <w:tc>
          <w:tcPr>
            <w:tcW w:w="0" w:type="auto"/>
          </w:tcPr>
          <w:p w14:paraId="604BB74D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44022">
              <w:rPr>
                <w:rFonts w:ascii="Times New Roman" w:hAnsi="Times New Roman" w:cs="Times New Roman"/>
                <w:bCs/>
              </w:rPr>
              <w:t>Study size</w:t>
            </w:r>
          </w:p>
        </w:tc>
        <w:tc>
          <w:tcPr>
            <w:tcW w:w="0" w:type="auto"/>
          </w:tcPr>
          <w:p w14:paraId="53C3FE6E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90" w:type="dxa"/>
            <w:gridSpan w:val="2"/>
            <w:tcBorders>
              <w:right w:val="single" w:sz="4" w:space="0" w:color="auto"/>
            </w:tcBorders>
          </w:tcPr>
          <w:p w14:paraId="2104ACA9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609C0C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</w:t>
            </w:r>
          </w:p>
        </w:tc>
      </w:tr>
      <w:tr w:rsidR="002D72C0" w:rsidRPr="00B44022" w14:paraId="31640023" w14:textId="77777777" w:rsidTr="00135A23">
        <w:tc>
          <w:tcPr>
            <w:tcW w:w="0" w:type="auto"/>
          </w:tcPr>
          <w:p w14:paraId="0105EC3B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B44022">
              <w:rPr>
                <w:rFonts w:ascii="Times New Roman" w:hAnsi="Times New Roman" w:cs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44022">
              <w:rPr>
                <w:rFonts w:ascii="Times New Roman" w:hAnsi="Times New Roman" w:cs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B444615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9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5418BBD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9ABD7C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3-4</w:t>
            </w:r>
          </w:p>
        </w:tc>
      </w:tr>
      <w:tr w:rsidR="002D72C0" w:rsidRPr="00B44022" w14:paraId="5139ECD1" w14:textId="77777777" w:rsidTr="00135A23">
        <w:tc>
          <w:tcPr>
            <w:tcW w:w="0" w:type="auto"/>
            <w:vMerge w:val="restart"/>
          </w:tcPr>
          <w:p w14:paraId="6465FA22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2" w:name="italic24"/>
            <w:r w:rsidRPr="00B44022">
              <w:rPr>
                <w:rFonts w:ascii="Times New Roman" w:hAnsi="Times New Roman" w:cs="Times New Roman"/>
              </w:rPr>
              <w:t>Statistical</w:t>
            </w:r>
            <w:bookmarkStart w:id="43" w:name="italic25"/>
            <w:bookmarkEnd w:id="42"/>
            <w:r w:rsidRPr="00B44022">
              <w:rPr>
                <w:rFonts w:ascii="Times New Roman" w:hAnsi="Times New Roman" w:cs="Times New Roma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739C5C4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9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64BAC2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a</w:t>
            </w:r>
            <w:r w:rsidRPr="00B44022">
              <w:rPr>
                <w:rFonts w:ascii="Times New Roman" w:hAnsi="Times New Roman" w:cs="Times New Roman"/>
              </w:rPr>
              <w:t>) Describe all statistical methods, including those used to control for confounding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5D740D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4</w:t>
            </w:r>
          </w:p>
        </w:tc>
      </w:tr>
      <w:tr w:rsidR="002D72C0" w:rsidRPr="00B44022" w14:paraId="0A905900" w14:textId="77777777" w:rsidTr="00135A23">
        <w:tc>
          <w:tcPr>
            <w:tcW w:w="0" w:type="auto"/>
            <w:vMerge/>
          </w:tcPr>
          <w:p w14:paraId="363EDC74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49C0F68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207C447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b</w:t>
            </w:r>
            <w:r w:rsidRPr="00B44022">
              <w:rPr>
                <w:rFonts w:ascii="Times New Roman" w:hAnsi="Times New Roman" w:cs="Times New Roman"/>
              </w:rPr>
              <w:t>) Describe any methods used to examine subgroups and interactions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0193CF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4-5</w:t>
            </w:r>
          </w:p>
        </w:tc>
      </w:tr>
      <w:tr w:rsidR="002D72C0" w:rsidRPr="00B44022" w14:paraId="4A384397" w14:textId="77777777" w:rsidTr="00135A23">
        <w:tc>
          <w:tcPr>
            <w:tcW w:w="0" w:type="auto"/>
            <w:vMerge/>
          </w:tcPr>
          <w:p w14:paraId="5EB2FE95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3DD9311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65FAD19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c</w:t>
            </w:r>
            <w:r w:rsidRPr="00B44022">
              <w:rPr>
                <w:rFonts w:ascii="Times New Roman" w:hAnsi="Times New Roman" w:cs="Times New Roman"/>
              </w:rPr>
              <w:t>) Explain how missing data were addressed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805B39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</w:t>
            </w:r>
          </w:p>
        </w:tc>
      </w:tr>
      <w:tr w:rsidR="002D72C0" w:rsidRPr="00B44022" w14:paraId="0C40E363" w14:textId="77777777" w:rsidTr="00135A23">
        <w:tc>
          <w:tcPr>
            <w:tcW w:w="0" w:type="auto"/>
            <w:vMerge/>
          </w:tcPr>
          <w:p w14:paraId="6B85E64C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AE0E7C6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1285BA3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</w:rPr>
              <w:t>d</w:t>
            </w:r>
            <w:r w:rsidRPr="00B44022">
              <w:rPr>
                <w:rFonts w:ascii="Times New Roman" w:hAnsi="Times New Roman" w:cs="Times New Roman"/>
              </w:rPr>
              <w:t>) If applicable, explain how loss to follow-up was addressed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506BB6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B44022" w14:paraId="5D49BC40" w14:textId="77777777" w:rsidTr="00135A23">
        <w:tc>
          <w:tcPr>
            <w:tcW w:w="0" w:type="auto"/>
            <w:vMerge/>
          </w:tcPr>
          <w:p w14:paraId="305FFE45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DAA6478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CDD53C5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</w:t>
            </w:r>
            <w:r w:rsidRPr="00B44022">
              <w:rPr>
                <w:rFonts w:ascii="Times New Roman" w:hAnsi="Times New Roman" w:cs="Times New Roman"/>
                <w:i/>
                <w:u w:val="single"/>
              </w:rPr>
              <w:t>e</w:t>
            </w:r>
            <w:r w:rsidRPr="00B44022">
              <w:rPr>
                <w:rFonts w:ascii="Times New Roman" w:hAnsi="Times New Roman" w:cs="Times New Roman"/>
              </w:rPr>
              <w:t>) Describe any sensitivity analyses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E36FEE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B44022" w14:paraId="42AC7EE8" w14:textId="77777777" w:rsidTr="00135A23">
        <w:tc>
          <w:tcPr>
            <w:tcW w:w="9238" w:type="dxa"/>
            <w:gridSpan w:val="4"/>
            <w:tcBorders>
              <w:right w:val="single" w:sz="4" w:space="0" w:color="auto"/>
            </w:tcBorders>
          </w:tcPr>
          <w:p w14:paraId="70C7C554" w14:textId="77777777" w:rsidR="002D72C0" w:rsidRPr="00B44022" w:rsidRDefault="002D72C0" w:rsidP="00FF724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B44022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EA1ECD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D72C0" w:rsidRPr="00B44022" w14:paraId="272F80BA" w14:textId="77777777" w:rsidTr="00135A23">
        <w:tc>
          <w:tcPr>
            <w:tcW w:w="0" w:type="auto"/>
            <w:vMerge w:val="restart"/>
          </w:tcPr>
          <w:p w14:paraId="6E8D5B5A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4" w:name="bold29"/>
            <w:bookmarkStart w:id="55" w:name="italic31"/>
            <w:r w:rsidRPr="00B44022">
              <w:rPr>
                <w:rFonts w:ascii="Times New Roman" w:hAnsi="Times New Roman" w:cs="Times New Roman"/>
                <w:bCs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FF67A11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3</w:t>
            </w:r>
            <w:bookmarkStart w:id="56" w:name="bold30"/>
            <w:r w:rsidRPr="00B44022">
              <w:rPr>
                <w:rFonts w:ascii="Times New Roman" w:hAnsi="Times New Roman" w:cs="Times New Roman"/>
                <w:bCs/>
              </w:rPr>
              <w:t>*</w:t>
            </w:r>
            <w:bookmarkEnd w:id="56"/>
          </w:p>
        </w:tc>
        <w:tc>
          <w:tcPr>
            <w:tcW w:w="599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B5A714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D7A05A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</w:t>
            </w:r>
          </w:p>
        </w:tc>
      </w:tr>
      <w:tr w:rsidR="002D72C0" w:rsidRPr="00B44022" w14:paraId="566BB07B" w14:textId="77777777" w:rsidTr="00135A23">
        <w:tc>
          <w:tcPr>
            <w:tcW w:w="0" w:type="auto"/>
            <w:vMerge/>
          </w:tcPr>
          <w:p w14:paraId="646A25ED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73DE471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C7199BD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23EDEF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</w:t>
            </w:r>
          </w:p>
        </w:tc>
      </w:tr>
      <w:tr w:rsidR="002D72C0" w:rsidRPr="00B44022" w14:paraId="3260733B" w14:textId="77777777" w:rsidTr="00135A23">
        <w:tc>
          <w:tcPr>
            <w:tcW w:w="0" w:type="auto"/>
            <w:vMerge/>
          </w:tcPr>
          <w:p w14:paraId="7C5E4389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751CB57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F2AA17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1" w:name="OLE_LINK4"/>
            <w:r w:rsidRPr="00B44022">
              <w:rPr>
                <w:rFonts w:ascii="Times New Roman" w:hAnsi="Times New Roman" w:cs="Times New Roman"/>
              </w:rPr>
              <w:t>(c) Consider use of a flow diagram</w:t>
            </w:r>
            <w:bookmarkEnd w:id="61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73F3E6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B44022" w14:paraId="643794E9" w14:textId="77777777" w:rsidTr="00135A23">
        <w:tc>
          <w:tcPr>
            <w:tcW w:w="0" w:type="auto"/>
            <w:vMerge w:val="restart"/>
          </w:tcPr>
          <w:p w14:paraId="39316C82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B44022">
              <w:rPr>
                <w:rFonts w:ascii="Times New Roman" w:hAnsi="Times New Roman" w:cs="Times New Roman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44022">
              <w:rPr>
                <w:rFonts w:ascii="Times New Roman" w:hAnsi="Times New Roman" w:cs="Times New Roman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81C9B68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4</w:t>
            </w:r>
            <w:bookmarkStart w:id="66" w:name="bold35"/>
            <w:r w:rsidRPr="00B44022">
              <w:rPr>
                <w:rFonts w:ascii="Times New Roman" w:hAnsi="Times New Roman" w:cs="Times New Roman"/>
                <w:bCs/>
              </w:rPr>
              <w:t>*</w:t>
            </w:r>
            <w:bookmarkEnd w:id="66"/>
          </w:p>
        </w:tc>
        <w:tc>
          <w:tcPr>
            <w:tcW w:w="599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82B900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001521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, 12-14</w:t>
            </w:r>
          </w:p>
        </w:tc>
      </w:tr>
      <w:tr w:rsidR="002D72C0" w:rsidRPr="00B44022" w14:paraId="7FA6E6F3" w14:textId="77777777" w:rsidTr="00135A23">
        <w:tc>
          <w:tcPr>
            <w:tcW w:w="0" w:type="auto"/>
            <w:vMerge/>
          </w:tcPr>
          <w:p w14:paraId="4358ADA6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C0A8E93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C0C6C00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982A99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2-14</w:t>
            </w:r>
          </w:p>
        </w:tc>
      </w:tr>
      <w:tr w:rsidR="002D72C0" w:rsidRPr="00B44022" w14:paraId="782B656E" w14:textId="77777777" w:rsidTr="00135A23">
        <w:tc>
          <w:tcPr>
            <w:tcW w:w="0" w:type="auto"/>
            <w:vMerge/>
          </w:tcPr>
          <w:p w14:paraId="40F70165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EFD691D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B66D2E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(c) Summarise follow-up time (eg, average and total amount)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8749EB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, 14</w:t>
            </w:r>
          </w:p>
        </w:tc>
      </w:tr>
      <w:tr w:rsidR="002D72C0" w:rsidRPr="00B44022" w14:paraId="55F9D91B" w14:textId="77777777" w:rsidTr="00135A2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3DF1B7B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44022">
              <w:rPr>
                <w:rFonts w:ascii="Times New Roman" w:hAnsi="Times New Roman" w:cs="Times New Roman"/>
                <w:bCs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E1487" w14:textId="77777777" w:rsidR="002D72C0" w:rsidRPr="00B44022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15</w:t>
            </w:r>
            <w:bookmarkStart w:id="73" w:name="bold39"/>
            <w:r w:rsidRPr="00B44022">
              <w:rPr>
                <w:rFonts w:ascii="Times New Roman" w:hAnsi="Times New Roman" w:cs="Times New Roman"/>
                <w:bCs/>
              </w:rPr>
              <w:t>*</w:t>
            </w:r>
            <w:bookmarkEnd w:id="73"/>
          </w:p>
        </w:tc>
        <w:tc>
          <w:tcPr>
            <w:tcW w:w="59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4687" w14:textId="77777777" w:rsidR="002D72C0" w:rsidRPr="00B44022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Report numbers of outcome events or summary measures over tim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5C6775" w14:textId="77777777" w:rsidR="002D72C0" w:rsidRPr="00B44022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44022">
              <w:rPr>
                <w:rFonts w:ascii="Times New Roman" w:hAnsi="Times New Roman" w:cs="Times New Roman"/>
              </w:rPr>
              <w:t>5, 14</w:t>
            </w:r>
          </w:p>
        </w:tc>
      </w:tr>
      <w:tr w:rsidR="002D72C0" w:rsidRPr="000142B2" w14:paraId="591A0E91" w14:textId="77777777" w:rsidTr="00135A23">
        <w:tc>
          <w:tcPr>
            <w:tcW w:w="25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67AFCD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135A23">
              <w:rPr>
                <w:rFonts w:ascii="Times New Roman" w:hAnsi="Times New Roman" w:cs="Times New Roman"/>
                <w:bCs/>
              </w:rPr>
              <w:t>Main results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D02E4E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6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8D3036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(</w:t>
            </w:r>
            <w:r w:rsidRPr="00135A23">
              <w:rPr>
                <w:rFonts w:ascii="Times New Roman" w:hAnsi="Times New Roman" w:cs="Times New Roman"/>
                <w:i/>
              </w:rPr>
              <w:t>a</w:t>
            </w:r>
            <w:r w:rsidRPr="00135A23">
              <w:rPr>
                <w:rFonts w:ascii="Times New Roman" w:hAnsi="Times New Roman" w:cs="Times New Roman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7F8B92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5-6</w:t>
            </w:r>
          </w:p>
        </w:tc>
      </w:tr>
      <w:tr w:rsidR="002D72C0" w:rsidRPr="000142B2" w14:paraId="1E2FB663" w14:textId="77777777" w:rsidTr="00135A23">
        <w:tc>
          <w:tcPr>
            <w:tcW w:w="25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ADC929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0B06BB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6" w:type="dxa"/>
            <w:tcBorders>
              <w:top w:val="nil"/>
              <w:bottom w:val="nil"/>
              <w:right w:val="single" w:sz="4" w:space="0" w:color="auto"/>
            </w:tcBorders>
          </w:tcPr>
          <w:p w14:paraId="5F0E0FCB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(</w:t>
            </w:r>
            <w:r w:rsidRPr="00135A23">
              <w:rPr>
                <w:rFonts w:ascii="Times New Roman" w:hAnsi="Times New Roman" w:cs="Times New Roman"/>
                <w:i/>
              </w:rPr>
              <w:t>b</w:t>
            </w:r>
            <w:r w:rsidRPr="00135A23">
              <w:rPr>
                <w:rFonts w:ascii="Times New Roman" w:hAnsi="Times New Roman" w:cs="Times New Roman"/>
              </w:rPr>
              <w:t>) Report category boundaries when continuous variables were categorized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80D31C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0142B2" w14:paraId="7FFEA591" w14:textId="77777777" w:rsidTr="00135A23">
        <w:tc>
          <w:tcPr>
            <w:tcW w:w="25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74A5F2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0EEE4F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D92BC8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(</w:t>
            </w:r>
            <w:r w:rsidRPr="00135A23">
              <w:rPr>
                <w:rFonts w:ascii="Times New Roman" w:hAnsi="Times New Roman" w:cs="Times New Roman"/>
                <w:i/>
              </w:rPr>
              <w:t>c</w:t>
            </w:r>
            <w:r w:rsidRPr="00135A23">
              <w:rPr>
                <w:rFonts w:ascii="Times New Roman" w:hAnsi="Times New Roman" w:cs="Times New Roman"/>
              </w:rPr>
              <w:t>) If relevant, consider translating estimates of relative risk into absolute risk for a meaningful time period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7184C0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NA</w:t>
            </w:r>
          </w:p>
        </w:tc>
      </w:tr>
      <w:tr w:rsidR="002D72C0" w:rsidRPr="000142B2" w14:paraId="5E86D5BF" w14:textId="77777777" w:rsidTr="00135A23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6722BA7D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135A23">
              <w:rPr>
                <w:rFonts w:ascii="Times New Roman" w:hAnsi="Times New Roman" w:cs="Times New Roman"/>
                <w:bCs/>
              </w:rPr>
              <w:t>Other analyses</w:t>
            </w:r>
            <w:bookmarkEnd w:id="80"/>
            <w:bookmarkEnd w:id="81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A592F58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05F5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Report other analyses done—eg analyses of subgroups and interactions, and sensitivity analyses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434A52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6</w:t>
            </w:r>
          </w:p>
        </w:tc>
      </w:tr>
      <w:tr w:rsidR="002D72C0" w:rsidRPr="00333EB7" w14:paraId="535C8526" w14:textId="77777777" w:rsidTr="00FF724F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5C2F5CC" w14:textId="77777777" w:rsidR="002D72C0" w:rsidRPr="00135A23" w:rsidRDefault="002D72C0" w:rsidP="00FF724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135A23">
              <w:rPr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2D72C0" w:rsidRPr="000142B2" w14:paraId="10615F7E" w14:textId="77777777" w:rsidTr="00135A23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1F6CEE54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4" w:name="italic45" w:colFirst="0" w:colLast="0"/>
            <w:bookmarkStart w:id="85" w:name="bold46" w:colFirst="0" w:colLast="0"/>
            <w:r w:rsidRPr="00135A23">
              <w:rPr>
                <w:rFonts w:ascii="Times New Roman" w:hAnsi="Times New Roman" w:cs="Times New Roman"/>
                <w:bCs/>
              </w:rPr>
              <w:t>Key result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0FFD918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399F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0762AE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6</w:t>
            </w:r>
          </w:p>
        </w:tc>
      </w:tr>
      <w:tr w:rsidR="002D72C0" w:rsidRPr="000142B2" w14:paraId="6F3201E2" w14:textId="77777777" w:rsidTr="00135A23">
        <w:tc>
          <w:tcPr>
            <w:tcW w:w="2592" w:type="dxa"/>
            <w:tcBorders>
              <w:top w:val="single" w:sz="4" w:space="0" w:color="auto"/>
            </w:tcBorders>
          </w:tcPr>
          <w:p w14:paraId="029913AF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135A23">
              <w:rPr>
                <w:rFonts w:ascii="Times New Roman" w:hAnsi="Times New Roman" w:cs="Times New Roman"/>
                <w:bCs/>
              </w:rPr>
              <w:t>Limitations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594C8D0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66" w:type="dxa"/>
            <w:tcBorders>
              <w:top w:val="single" w:sz="4" w:space="0" w:color="auto"/>
              <w:right w:val="single" w:sz="4" w:space="0" w:color="auto"/>
            </w:tcBorders>
          </w:tcPr>
          <w:p w14:paraId="77E89BCB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ADAF7C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9</w:t>
            </w:r>
          </w:p>
        </w:tc>
      </w:tr>
      <w:tr w:rsidR="002D72C0" w:rsidRPr="000142B2" w14:paraId="68337273" w14:textId="77777777" w:rsidTr="00135A23">
        <w:tc>
          <w:tcPr>
            <w:tcW w:w="2592" w:type="dxa"/>
          </w:tcPr>
          <w:p w14:paraId="6C7F3322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135A23">
              <w:rPr>
                <w:rFonts w:ascii="Times New Roman" w:hAnsi="Times New Roman" w:cs="Times New Roman"/>
                <w:bCs/>
              </w:rPr>
              <w:t>Interpretation</w:t>
            </w:r>
          </w:p>
        </w:tc>
        <w:tc>
          <w:tcPr>
            <w:tcW w:w="656" w:type="dxa"/>
          </w:tcPr>
          <w:p w14:paraId="66D99F41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66" w:type="dxa"/>
            <w:tcBorders>
              <w:right w:val="single" w:sz="4" w:space="0" w:color="auto"/>
            </w:tcBorders>
          </w:tcPr>
          <w:p w14:paraId="45BF5CDA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59E1AC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6-8</w:t>
            </w:r>
          </w:p>
        </w:tc>
      </w:tr>
      <w:tr w:rsidR="002D72C0" w:rsidRPr="000142B2" w14:paraId="4F820289" w14:textId="77777777" w:rsidTr="00135A23">
        <w:tc>
          <w:tcPr>
            <w:tcW w:w="2592" w:type="dxa"/>
            <w:tcBorders>
              <w:bottom w:val="single" w:sz="4" w:space="0" w:color="auto"/>
            </w:tcBorders>
          </w:tcPr>
          <w:p w14:paraId="18BAA65B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135A23">
              <w:rPr>
                <w:rFonts w:ascii="Times New Roman" w:hAnsi="Times New Roman" w:cs="Times New Roman"/>
                <w:bCs/>
              </w:rPr>
              <w:t>Generalisability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4B8CBF35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66" w:type="dxa"/>
            <w:tcBorders>
              <w:bottom w:val="single" w:sz="4" w:space="0" w:color="auto"/>
              <w:right w:val="single" w:sz="4" w:space="0" w:color="auto"/>
            </w:tcBorders>
          </w:tcPr>
          <w:p w14:paraId="71903F66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DD2284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9</w:t>
            </w:r>
          </w:p>
        </w:tc>
      </w:tr>
      <w:tr w:rsidR="002D72C0" w:rsidRPr="00333EB7" w14:paraId="51FE586B" w14:textId="77777777" w:rsidTr="00FF724F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49A820C7" w14:textId="77777777" w:rsidR="002D72C0" w:rsidRPr="00135A23" w:rsidRDefault="002D72C0" w:rsidP="00FF724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135A23">
              <w:rPr>
                <w:sz w:val="22"/>
                <w:szCs w:val="22"/>
              </w:rPr>
              <w:t>Other information</w:t>
            </w:r>
            <w:bookmarkEnd w:id="92"/>
            <w:bookmarkEnd w:id="93"/>
          </w:p>
        </w:tc>
      </w:tr>
      <w:tr w:rsidR="002D72C0" w:rsidRPr="000142B2" w14:paraId="48504523" w14:textId="77777777" w:rsidTr="00135A23"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2592F0D1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4" w:name="italic50" w:colFirst="0" w:colLast="0"/>
            <w:bookmarkStart w:id="95" w:name="bold51" w:colFirst="0" w:colLast="0"/>
            <w:r w:rsidRPr="00135A23">
              <w:rPr>
                <w:rFonts w:ascii="Times New Roman" w:hAnsi="Times New Roman" w:cs="Times New Roman"/>
                <w:bCs/>
              </w:rPr>
              <w:t>Fundin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12D43A4" w14:textId="77777777" w:rsidR="002D72C0" w:rsidRPr="00135A23" w:rsidRDefault="002D72C0" w:rsidP="00FF724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8A985" w14:textId="77777777" w:rsidR="002D72C0" w:rsidRPr="00135A23" w:rsidRDefault="002D72C0" w:rsidP="00FF724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DC1CF8" w14:textId="77777777" w:rsidR="002D72C0" w:rsidRPr="00135A23" w:rsidRDefault="002D72C0" w:rsidP="00FF724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35A23">
              <w:rPr>
                <w:rFonts w:ascii="Times New Roman" w:hAnsi="Times New Roman" w:cs="Times New Roman"/>
              </w:rPr>
              <w:t>10</w:t>
            </w:r>
          </w:p>
        </w:tc>
      </w:tr>
      <w:bookmarkEnd w:id="94"/>
      <w:bookmarkEnd w:id="95"/>
    </w:tbl>
    <w:p w14:paraId="7E1BB175" w14:textId="77777777" w:rsidR="00433052" w:rsidRDefault="00433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5F69C9" w14:textId="4BFDA38C" w:rsidR="005922AC" w:rsidRPr="007B76ED" w:rsidRDefault="005922AC" w:rsidP="005922AC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B76ED">
        <w:rPr>
          <w:rFonts w:ascii="Times New Roman" w:hAnsi="Times New Roman" w:cs="Times New Roman"/>
          <w:sz w:val="24"/>
          <w:szCs w:val="24"/>
        </w:rPr>
        <w:t>: Baseline Cardio-Oncology Risk Assessment tool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5492"/>
        <w:gridCol w:w="1312"/>
        <w:gridCol w:w="1843"/>
      </w:tblGrid>
      <w:tr w:rsidR="005922AC" w:rsidRPr="007B76ED" w14:paraId="1FD83E8D" w14:textId="77777777" w:rsidTr="00264C1D">
        <w:trPr>
          <w:trHeight w:val="300"/>
        </w:trPr>
        <w:tc>
          <w:tcPr>
            <w:tcW w:w="54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6A42BA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sk factor</w:t>
            </w:r>
          </w:p>
        </w:tc>
        <w:tc>
          <w:tcPr>
            <w:tcW w:w="131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8E930A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r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ABCCAF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vel of Evidence</w:t>
            </w:r>
          </w:p>
        </w:tc>
      </w:tr>
      <w:tr w:rsidR="005922AC" w:rsidRPr="007B76ED" w14:paraId="673B76E2" w14:textId="77777777" w:rsidTr="00264C1D">
        <w:trPr>
          <w:trHeight w:val="300"/>
        </w:trPr>
        <w:tc>
          <w:tcPr>
            <w:tcW w:w="86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6D21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evious cardiovascular disease</w:t>
            </w:r>
          </w:p>
        </w:tc>
      </w:tr>
      <w:tr w:rsidR="005922AC" w:rsidRPr="007B76ED" w14:paraId="6F536B85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AB84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t failure or cardiomyopath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EAF9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54C1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149D73DE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AD5F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cardial infarction or CAB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109F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6806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5AC80F85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BC46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ble angi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C537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8528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1B011008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3FCD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valvular heart dise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772E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2C81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7D4B1849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BB1B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line LVEF &lt;50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B720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28EE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05BFC363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A2F4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rderline LVEF 50-54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3CFD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814A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569C98CF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55BA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rhythmi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9338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8C3B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06A1DA00" w14:textId="77777777" w:rsidTr="00264C1D">
        <w:trPr>
          <w:trHeight w:val="30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342F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rdiac biomarkers</w:t>
            </w:r>
          </w:p>
        </w:tc>
      </w:tr>
      <w:tr w:rsidR="005922AC" w:rsidRPr="007B76ED" w14:paraId="0BBF4BDF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4ED32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baseline tropon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5DAC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6666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7D66397D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644E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baseline BNP or NT-proBN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EA50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E112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2160165E" w14:textId="77777777" w:rsidTr="00264C1D">
        <w:trPr>
          <w:trHeight w:val="30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7B54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emographic and cardiovascular risk factors</w:t>
            </w:r>
          </w:p>
        </w:tc>
      </w:tr>
      <w:tr w:rsidR="005922AC" w:rsidRPr="007B76ED" w14:paraId="11E970A9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C73F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≥ 80 year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B771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581F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5511A731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BD3D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65-79 year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AFB2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EDAB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0D31692A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D620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3C80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E126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55981EB3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3B7D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 mellitu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EBF8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86D3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6670EF30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8EE5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 kidney dise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C72D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D6FA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0DFD1A7D" w14:textId="77777777" w:rsidTr="00264C1D">
        <w:trPr>
          <w:trHeight w:val="30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F163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urrent cancer treatment regimen</w:t>
            </w:r>
          </w:p>
        </w:tc>
      </w:tr>
      <w:tr w:rsidR="005922AC" w:rsidRPr="007B76ED" w14:paraId="648885E0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F7BD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des Anthracycline before HER2-targeted therap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EEB1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DEC1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56DB919F" w14:textId="77777777" w:rsidTr="00264C1D">
        <w:trPr>
          <w:trHeight w:val="30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D490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evious cardiotoxic cancer treatment</w:t>
            </w:r>
          </w:p>
        </w:tc>
      </w:tr>
      <w:tr w:rsidR="005922AC" w:rsidRPr="007B76ED" w14:paraId="34AB8884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5D86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or trastuzumab cardiotoxicit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B292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8386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17567A0B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0BD1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or (remote) anthracycline exposure*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1EED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474F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5922AC" w:rsidRPr="007B76ED" w14:paraId="1B55BCDB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B164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or radiotherapy to left chest or mediastinu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286A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93150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440485D6" w14:textId="77777777" w:rsidTr="00264C1D">
        <w:trPr>
          <w:trHeight w:val="30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DB86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ifestyle risk factors</w:t>
            </w:r>
          </w:p>
        </w:tc>
      </w:tr>
      <w:tr w:rsidR="005922AC" w:rsidRPr="007B76ED" w14:paraId="415CAD3D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F3AA1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smoker or significant smoking history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C9352A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095DB4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5922AC" w:rsidRPr="007B76ED" w14:paraId="4D4A90A1" w14:textId="77777777" w:rsidTr="00264C1D">
        <w:trPr>
          <w:trHeight w:val="300"/>
        </w:trPr>
        <w:tc>
          <w:tcPr>
            <w:tcW w:w="5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B6ED7C0" w14:textId="77777777" w:rsidR="005922AC" w:rsidRPr="007B76ED" w:rsidRDefault="005922AC" w:rsidP="00264C1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 (BMI&gt;30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657AB62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u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C567EC7" w14:textId="77777777" w:rsidR="005922AC" w:rsidRPr="007B76ED" w:rsidRDefault="005922AC" w:rsidP="00264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</w:tbl>
    <w:p w14:paraId="409B3F8A" w14:textId="77777777" w:rsidR="005922AC" w:rsidRPr="007B76ED" w:rsidRDefault="005922AC" w:rsidP="005922AC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t>BMI: Body mass index; BNP: brain natriuretic peptide; CABG: coronary artery bypass graft; LVEF: left ventricular ejection fraction; NT-proBNP: N-terminal pro-brain natriuretic peptide.</w:t>
      </w:r>
    </w:p>
    <w:p w14:paraId="1EE15CD0" w14:textId="77777777" w:rsidR="005922AC" w:rsidRPr="007B76ED" w:rsidRDefault="005922AC" w:rsidP="005922AC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t>Low risk: no risk factor OR one MEDIUM</w:t>
      </w:r>
      <w:r w:rsidRPr="007B76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76ED">
        <w:rPr>
          <w:rFonts w:ascii="Times New Roman" w:hAnsi="Times New Roman" w:cs="Times New Roman"/>
          <w:sz w:val="24"/>
          <w:szCs w:val="24"/>
        </w:rPr>
        <w:t xml:space="preserve"> risk factor.</w:t>
      </w:r>
    </w:p>
    <w:p w14:paraId="46B25C92" w14:textId="77777777" w:rsidR="005922AC" w:rsidRPr="007B76ED" w:rsidRDefault="005922AC" w:rsidP="005922AC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t>Medium risk: MEDIUM risk factors with a total of 2-4 points.</w:t>
      </w:r>
    </w:p>
    <w:p w14:paraId="4396320B" w14:textId="77777777" w:rsidR="005922AC" w:rsidRPr="007B76ED" w:rsidRDefault="005922AC" w:rsidP="005922AC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t>High risk: MEDIUM risk factors with a total of ≥5 points OR any HIGH risk factor.</w:t>
      </w:r>
    </w:p>
    <w:p w14:paraId="740AA423" w14:textId="77777777" w:rsidR="005922AC" w:rsidRPr="007B76ED" w:rsidRDefault="005922AC" w:rsidP="005922AC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t>Very high risk: any VERY HIGH risk factor.</w:t>
      </w:r>
    </w:p>
    <w:p w14:paraId="4FBC529C" w14:textId="77777777" w:rsidR="005922AC" w:rsidRDefault="005922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DE54EF" w14:textId="496858B7" w:rsidR="007B76ED" w:rsidRPr="007B76ED" w:rsidRDefault="007B76ED" w:rsidP="005D007E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922AC">
        <w:rPr>
          <w:rFonts w:ascii="Times New Roman" w:hAnsi="Times New Roman" w:cs="Times New Roman"/>
          <w:sz w:val="24"/>
          <w:szCs w:val="24"/>
        </w:rPr>
        <w:t>2</w:t>
      </w:r>
      <w:r w:rsidRPr="007B76ED">
        <w:rPr>
          <w:rFonts w:ascii="Times New Roman" w:hAnsi="Times New Roman" w:cs="Times New Roman"/>
          <w:sz w:val="24"/>
          <w:szCs w:val="24"/>
        </w:rPr>
        <w:t>: Regression coefficients from multivariable models fit with the variables in the ARIC-HF risk score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4963"/>
        <w:gridCol w:w="1132"/>
        <w:gridCol w:w="996"/>
        <w:gridCol w:w="805"/>
        <w:gridCol w:w="1130"/>
      </w:tblGrid>
      <w:tr w:rsidR="007B76ED" w:rsidRPr="007B76ED" w14:paraId="78D50451" w14:textId="77777777" w:rsidTr="00EF4505">
        <w:trPr>
          <w:trHeight w:val="300"/>
        </w:trPr>
        <w:tc>
          <w:tcPr>
            <w:tcW w:w="496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6D160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F24BF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 Male</w:t>
            </w:r>
          </w:p>
        </w:tc>
        <w:tc>
          <w:tcPr>
            <w:tcW w:w="9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599C5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 Female</w:t>
            </w:r>
          </w:p>
        </w:tc>
        <w:tc>
          <w:tcPr>
            <w:tcW w:w="80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CEE23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 Male</w:t>
            </w:r>
          </w:p>
        </w:tc>
        <w:tc>
          <w:tcPr>
            <w:tcW w:w="11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C9051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 Female</w:t>
            </w:r>
          </w:p>
        </w:tc>
      </w:tr>
      <w:tr w:rsidR="007B76ED" w:rsidRPr="007B76ED" w14:paraId="11ADFD97" w14:textId="77777777" w:rsidTr="00EF4505">
        <w:trPr>
          <w:trHeight w:val="300"/>
        </w:trPr>
        <w:tc>
          <w:tcPr>
            <w:tcW w:w="4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83C6" w14:textId="71649A73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)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33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0F9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9A00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C7C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8FC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9</w:t>
            </w:r>
          </w:p>
        </w:tc>
      </w:tr>
      <w:tr w:rsidR="007B76ED" w:rsidRPr="007B76ED" w14:paraId="7913E58E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43D9" w14:textId="460EE1AF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t rate (bpm)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1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CC4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721A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17E7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C53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7B76ED" w:rsidRPr="007B76ED" w14:paraId="67E0123C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62FD" w14:textId="36488873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stolic BP (mmHg)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408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34B1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274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3C8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613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3</w:t>
            </w:r>
          </w:p>
        </w:tc>
      </w:tr>
      <w:tr w:rsidR="007B76ED" w:rsidRPr="007B76ED" w14:paraId="1B907760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8707" w14:textId="629F0E4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P lowering medication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6177 &amp; 615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DB5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F44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D0F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66E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</w:tr>
      <w:tr w:rsidR="007B76ED" w:rsidRPr="007B76ED" w14:paraId="583DDD71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4E0F" w14:textId="51C9E826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2443 &amp; 412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4110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AB5A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5970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EAF0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2</w:t>
            </w:r>
          </w:p>
        </w:tc>
      </w:tr>
      <w:tr w:rsidR="007B76ED" w:rsidRPr="007B76ED" w14:paraId="1039A967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133D" w14:textId="31A6F4D2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nary Heart Disease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412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E72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5EE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58B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CA7A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7B76ED" w:rsidRPr="007B76ED" w14:paraId="45684D04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8A4B" w14:textId="6940705B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smoker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2011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29B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8D2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D18F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4F7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1</w:t>
            </w:r>
          </w:p>
        </w:tc>
      </w:tr>
      <w:tr w:rsidR="007B76ED" w:rsidRPr="007B76ED" w14:paraId="0512D66B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62B3" w14:textId="2A00AEF0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smoker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2011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5B78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00C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D71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35B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7B76ED" w:rsidRPr="007B76ED" w14:paraId="0BE7B295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77CD" w14:textId="3A7A06FF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dy mass index (kg/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r w:rsidR="00EF4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Field ID 210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BE67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417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807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65CF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</w:t>
            </w:r>
          </w:p>
        </w:tc>
      </w:tr>
      <w:tr w:rsidR="007B76ED" w:rsidRPr="007B76ED" w14:paraId="22E6539E" w14:textId="77777777" w:rsidTr="00EF4505">
        <w:trPr>
          <w:trHeight w:val="300"/>
        </w:trPr>
        <w:tc>
          <w:tcPr>
            <w:tcW w:w="49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39C79C8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line Survival (S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0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4F89B9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075B09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E048EA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FE1C24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95</w:t>
            </w:r>
          </w:p>
        </w:tc>
      </w:tr>
    </w:tbl>
    <w:p w14:paraId="79228E9D" w14:textId="7CAF1913" w:rsidR="007B76ED" w:rsidRPr="007B76ED" w:rsidRDefault="007B76ED" w:rsidP="005D007E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RIC-HF: Atherosclerosis Risk in Communities – Heart Failure;</w:t>
      </w:r>
      <w:r w:rsidRPr="007B76ED">
        <w:rPr>
          <w:rFonts w:ascii="Times New Roman" w:hAnsi="Times New Roman" w:cs="Times New Roman"/>
          <w:sz w:val="24"/>
          <w:szCs w:val="24"/>
        </w:rPr>
        <w:t xml:space="preserve"> BP: Blood pressure.</w:t>
      </w:r>
    </w:p>
    <w:p w14:paraId="3DC62268" w14:textId="77777777" w:rsidR="007B76ED" w:rsidRPr="007B76ED" w:rsidRDefault="007B76ED" w:rsidP="007B76ED">
      <w:pPr>
        <w:rPr>
          <w:rFonts w:ascii="Times New Roman" w:hAnsi="Times New Roman" w:cs="Times New Roman"/>
          <w:sz w:val="24"/>
          <w:szCs w:val="24"/>
        </w:rPr>
        <w:sectPr w:rsidR="007B76ED" w:rsidRPr="007B76ED" w:rsidSect="00AB4B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5DC4A8" w14:textId="3612A0DF" w:rsidR="007B76ED" w:rsidRPr="007B76ED" w:rsidRDefault="007B76ED" w:rsidP="005D007E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922AC">
        <w:rPr>
          <w:rFonts w:ascii="Times New Roman" w:hAnsi="Times New Roman" w:cs="Times New Roman"/>
          <w:sz w:val="24"/>
          <w:szCs w:val="24"/>
        </w:rPr>
        <w:t>3</w:t>
      </w:r>
      <w:r w:rsidRPr="007B76ED">
        <w:rPr>
          <w:rFonts w:ascii="Times New Roman" w:hAnsi="Times New Roman" w:cs="Times New Roman"/>
          <w:sz w:val="24"/>
          <w:szCs w:val="24"/>
        </w:rPr>
        <w:t>: Race- and sex-specific equation parameters for estimation of 10</w:t>
      </w:r>
      <w:r w:rsidR="00237B66">
        <w:rPr>
          <w:rFonts w:ascii="Times New Roman" w:hAnsi="Times New Roman" w:cs="Times New Roman"/>
          <w:sz w:val="24"/>
          <w:szCs w:val="24"/>
        </w:rPr>
        <w:t>-</w:t>
      </w:r>
      <w:r w:rsidRPr="007B76ED">
        <w:rPr>
          <w:rFonts w:ascii="Times New Roman" w:hAnsi="Times New Roman" w:cs="Times New Roman"/>
          <w:sz w:val="24"/>
          <w:szCs w:val="24"/>
        </w:rPr>
        <w:t>year risk of heart failure derived from the Lifetime Risk Pooling Project for the Modified Pooled Cohort Equations to Prevent Heart Failure (PCP-HF) without QRS duration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3686"/>
        <w:gridCol w:w="996"/>
        <w:gridCol w:w="996"/>
        <w:gridCol w:w="996"/>
        <w:gridCol w:w="996"/>
      </w:tblGrid>
      <w:tr w:rsidR="007B76ED" w:rsidRPr="007B76ED" w14:paraId="753BBF92" w14:textId="77777777" w:rsidTr="00EF4505">
        <w:trPr>
          <w:trHeight w:val="300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4E346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3E19CF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 Male</w:t>
            </w:r>
          </w:p>
        </w:tc>
        <w:tc>
          <w:tcPr>
            <w:tcW w:w="9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70D65E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 Female</w:t>
            </w:r>
          </w:p>
        </w:tc>
        <w:tc>
          <w:tcPr>
            <w:tcW w:w="9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DCA88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 Male</w:t>
            </w:r>
          </w:p>
        </w:tc>
        <w:tc>
          <w:tcPr>
            <w:tcW w:w="98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39BE0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 Female</w:t>
            </w:r>
          </w:p>
        </w:tc>
      </w:tr>
      <w:tr w:rsidR="007B76ED" w:rsidRPr="007B76ED" w14:paraId="332DE174" w14:textId="77777777" w:rsidTr="00EF4505">
        <w:trPr>
          <w:trHeight w:val="300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4A9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Age (year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253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5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104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5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A20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9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79AE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32</w:t>
            </w:r>
          </w:p>
        </w:tc>
      </w:tr>
      <w:tr w:rsidR="007B76ED" w:rsidRPr="007B76ED" w14:paraId="2584B237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DF6F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Age, Squar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52F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4C3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725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2817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7B76ED" w:rsidRPr="007B76ED" w14:paraId="10922330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BE7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Treated Systolic BP (mmH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7CB7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5CA8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939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CE2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</w:tr>
      <w:tr w:rsidR="007B76ED" w:rsidRPr="007B76ED" w14:paraId="7E737051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9A90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Age x Ln Treated Systolic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7401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479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738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9A18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57</w:t>
            </w:r>
          </w:p>
        </w:tc>
      </w:tr>
      <w:tr w:rsidR="007B76ED" w:rsidRPr="007B76ED" w14:paraId="7B71B9D3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DF51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Untreated Systolic BP (mmH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050F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FA1A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6F4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69E8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9</w:t>
            </w:r>
          </w:p>
        </w:tc>
      </w:tr>
      <w:tr w:rsidR="007B76ED" w:rsidRPr="007B76ED" w14:paraId="2AC7E1DC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DDF8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Age x Ln Untreated Systolic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58E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29CE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960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94B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37</w:t>
            </w:r>
          </w:p>
        </w:tc>
      </w:tr>
      <w:tr w:rsidR="007B76ED" w:rsidRPr="007B76ED" w14:paraId="769356D8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834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Smok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D44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51B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6E6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9970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7B76ED" w:rsidRPr="007B76ED" w14:paraId="115CFF45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91B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Age x Current Smok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971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07C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573F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E77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7B76ED" w:rsidRPr="007B76ED" w14:paraId="5D95C8D3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C16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Treated glucose (mg/dL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3CE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0B0A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3D3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9AB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7B76ED" w:rsidRPr="007B76ED" w14:paraId="0F3E426D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33E6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Untreated glucose (mg/dL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D1F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377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729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6C2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</w:tr>
      <w:tr w:rsidR="007B76ED" w:rsidRPr="007B76ED" w14:paraId="6651D883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FC8E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Total Cholesterol (mg/dL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ACD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014F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0E17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04D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7B76ED" w:rsidRPr="007B76ED" w14:paraId="2BFCF709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1811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HDL-C (mg/dL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356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28D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FFC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1AFC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7B76ED" w:rsidRPr="007B76ED" w14:paraId="352106B7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E4AB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BMI (kg/m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4A24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0EA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489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F711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5</w:t>
            </w:r>
          </w:p>
        </w:tc>
      </w:tr>
      <w:tr w:rsidR="007B76ED" w:rsidRPr="007B76ED" w14:paraId="5C830B6C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758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 Age x Ln BM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3D6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098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947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B98D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6</w:t>
            </w:r>
          </w:p>
        </w:tc>
      </w:tr>
      <w:tr w:rsidR="007B76ED" w:rsidRPr="007B76ED" w14:paraId="695CAE47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5A06BA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Coefficient x Value (MeanCV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0D4E7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478C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99852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56691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3.05</w:t>
            </w:r>
          </w:p>
        </w:tc>
      </w:tr>
      <w:tr w:rsidR="007B76ED" w:rsidRPr="007B76ED" w14:paraId="5437FF76" w14:textId="77777777" w:rsidTr="00EF450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396BF5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line Survival (S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0</w:t>
            </w: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9368B59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7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C8CB803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D7C2D6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2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FE66185" w14:textId="77777777" w:rsidR="007B76ED" w:rsidRPr="007B76ED" w:rsidRDefault="007B76ED" w:rsidP="00FE3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6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241</w:t>
            </w:r>
          </w:p>
        </w:tc>
      </w:tr>
    </w:tbl>
    <w:p w14:paraId="03502B09" w14:textId="03B24A8E" w:rsidR="007B76ED" w:rsidRPr="007B76ED" w:rsidRDefault="007B76ED" w:rsidP="005D007E">
      <w:pPr>
        <w:jc w:val="both"/>
        <w:rPr>
          <w:rFonts w:ascii="Times New Roman" w:hAnsi="Times New Roman" w:cs="Times New Roman"/>
          <w:sz w:val="24"/>
          <w:szCs w:val="24"/>
        </w:rPr>
      </w:pPr>
      <w:r w:rsidRPr="007B76ED">
        <w:rPr>
          <w:rFonts w:ascii="Times New Roman" w:hAnsi="Times New Roman" w:cs="Times New Roman"/>
          <w:sz w:val="24"/>
          <w:szCs w:val="24"/>
        </w:rPr>
        <w:t>BMI: Body mass index; BP: blood pressure; HDL: high density lipoprotein.</w:t>
      </w:r>
    </w:p>
    <w:p w14:paraId="5DE1B3A0" w14:textId="77777777" w:rsidR="002C0D35" w:rsidRDefault="002C0D35">
      <w:pPr>
        <w:rPr>
          <w:rFonts w:ascii="Times New Roman" w:hAnsi="Times New Roman" w:cs="Times New Roman"/>
          <w:sz w:val="24"/>
          <w:szCs w:val="24"/>
        </w:rPr>
      </w:pPr>
    </w:p>
    <w:p w14:paraId="56042796" w14:textId="77777777" w:rsidR="002C0D35" w:rsidRDefault="002C0D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811CCE" w14:textId="2133A16E" w:rsidR="002C0D35" w:rsidRDefault="002C0D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: Contingency table between blood pressure lowering medication, ICD10 coded hypertension diagnoses and elevated blood pressure.</w:t>
      </w:r>
    </w:p>
    <w:tbl>
      <w:tblPr>
        <w:tblW w:w="4852" w:type="dxa"/>
        <w:tblLook w:val="04A0" w:firstRow="1" w:lastRow="0" w:firstColumn="1" w:lastColumn="0" w:noHBand="0" w:noVBand="1"/>
      </w:tblPr>
      <w:tblGrid>
        <w:gridCol w:w="1701"/>
        <w:gridCol w:w="769"/>
        <w:gridCol w:w="1566"/>
        <w:gridCol w:w="876"/>
      </w:tblGrid>
      <w:tr w:rsidR="002C0D35" w:rsidRPr="002C0D35" w14:paraId="714AFFA2" w14:textId="77777777" w:rsidTr="004F0585">
        <w:trPr>
          <w:trHeight w:val="300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6994AB" w14:textId="77777777" w:rsidR="002C0D35" w:rsidRPr="002C0D3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7928FB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2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25FC40" w14:textId="09DF4821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od pres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owering</w:t>
            </w: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dication</w:t>
            </w:r>
          </w:p>
        </w:tc>
      </w:tr>
      <w:tr w:rsidR="002C0D35" w:rsidRPr="002C0D35" w14:paraId="4BDC0A1E" w14:textId="77777777" w:rsidTr="004F0585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3DE8A1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124F38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75CBF2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1DCA06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2C0D35" w:rsidRPr="002C0D35" w14:paraId="629FEECD" w14:textId="77777777" w:rsidTr="004F0585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CF4BF" w14:textId="19D6BA42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 (IC10 coded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17AD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554F" w14:textId="1F1AD744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B581" w14:textId="74CD1E0A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0</w:t>
            </w:r>
          </w:p>
        </w:tc>
      </w:tr>
      <w:tr w:rsidR="002C0D35" w:rsidRPr="002C0D35" w14:paraId="5B01EBC4" w14:textId="77777777" w:rsidTr="004F0585">
        <w:trPr>
          <w:trHeight w:val="300"/>
        </w:trPr>
        <w:tc>
          <w:tcPr>
            <w:tcW w:w="170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C991F9E" w14:textId="77777777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95EAE85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059C7B0" w14:textId="77777777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F4E5439" w14:textId="77777777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4</w:t>
            </w:r>
          </w:p>
        </w:tc>
      </w:tr>
    </w:tbl>
    <w:p w14:paraId="4C5B4CA4" w14:textId="77777777" w:rsidR="002C0D35" w:rsidRPr="002C0D35" w:rsidRDefault="002C0D35" w:rsidP="002C0D3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785" w:type="dxa"/>
        <w:tblLook w:val="04A0" w:firstRow="1" w:lastRow="0" w:firstColumn="1" w:lastColumn="0" w:noHBand="0" w:noVBand="1"/>
      </w:tblPr>
      <w:tblGrid>
        <w:gridCol w:w="1701"/>
        <w:gridCol w:w="769"/>
        <w:gridCol w:w="1499"/>
        <w:gridCol w:w="876"/>
      </w:tblGrid>
      <w:tr w:rsidR="002C0D35" w:rsidRPr="002C0D35" w14:paraId="5064DAE3" w14:textId="77777777" w:rsidTr="004F0585">
        <w:trPr>
          <w:trHeight w:val="300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C22FEA" w14:textId="77777777" w:rsidR="002C0D35" w:rsidRPr="002C0D3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B4D7CA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C70133" w14:textId="1071A0B5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od pressur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ering </w:t>
            </w: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tion</w:t>
            </w:r>
          </w:p>
        </w:tc>
      </w:tr>
      <w:tr w:rsidR="002C0D35" w:rsidRPr="002C0D35" w14:paraId="67209581" w14:textId="77777777" w:rsidTr="004F0585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7391D6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AE7C68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E78E6E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4FD3F9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2C0D35" w:rsidRPr="002C0D35" w14:paraId="6BF1EE25" w14:textId="77777777" w:rsidTr="004F0585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26809A" w14:textId="5B64A9AC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blood pressur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5E1F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7C4B9" w14:textId="76345F09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,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2B18A" w14:textId="11282399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961</w:t>
            </w:r>
          </w:p>
        </w:tc>
      </w:tr>
      <w:tr w:rsidR="002C0D35" w:rsidRPr="002C0D35" w14:paraId="6BB36C7E" w14:textId="77777777" w:rsidTr="004F0585">
        <w:trPr>
          <w:trHeight w:val="300"/>
        </w:trPr>
        <w:tc>
          <w:tcPr>
            <w:tcW w:w="170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B49FAAD" w14:textId="77777777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02294CB" w14:textId="77777777" w:rsidR="002C0D35" w:rsidRPr="004F0585" w:rsidRDefault="002C0D35" w:rsidP="002C0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05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9B2F055" w14:textId="12D061A0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9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0BADCC0" w14:textId="05B1870B" w:rsidR="002C0D35" w:rsidRPr="004F0585" w:rsidRDefault="002C0D35" w:rsidP="004F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,636</w:t>
            </w:r>
          </w:p>
        </w:tc>
      </w:tr>
    </w:tbl>
    <w:p w14:paraId="3B4B114D" w14:textId="77777777" w:rsidR="002C0D35" w:rsidRDefault="002C0D35">
      <w:pPr>
        <w:rPr>
          <w:rFonts w:ascii="Times New Roman" w:hAnsi="Times New Roman" w:cs="Times New Roman"/>
          <w:sz w:val="24"/>
          <w:szCs w:val="24"/>
        </w:rPr>
      </w:pPr>
    </w:p>
    <w:p w14:paraId="0F35CA1A" w14:textId="77777777" w:rsidR="002C0D35" w:rsidRPr="007B76ED" w:rsidRDefault="002C0D35" w:rsidP="005D007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3EFAA3" w14:textId="77777777" w:rsidR="00AE6374" w:rsidRDefault="00AE6374">
      <w:pPr>
        <w:rPr>
          <w:sz w:val="24"/>
          <w:szCs w:val="24"/>
        </w:rPr>
        <w:sectPr w:rsidR="00AE6374" w:rsidSect="00AB4B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CFE8AD" w14:textId="1DD28DC3" w:rsidR="00647418" w:rsidRPr="00AE6374" w:rsidRDefault="00AE6374">
      <w:pPr>
        <w:rPr>
          <w:rFonts w:ascii="Times New Roman" w:hAnsi="Times New Roman" w:cs="Times New Roman"/>
          <w:sz w:val="24"/>
          <w:szCs w:val="24"/>
        </w:rPr>
      </w:pPr>
      <w:r w:rsidRPr="00AE637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2C0D35">
        <w:rPr>
          <w:rFonts w:ascii="Times New Roman" w:hAnsi="Times New Roman" w:cs="Times New Roman"/>
          <w:sz w:val="24"/>
          <w:szCs w:val="24"/>
        </w:rPr>
        <w:t>5</w:t>
      </w:r>
      <w:r w:rsidRPr="00AE6374">
        <w:rPr>
          <w:rFonts w:ascii="Times New Roman" w:hAnsi="Times New Roman" w:cs="Times New Roman"/>
          <w:sz w:val="24"/>
          <w:szCs w:val="24"/>
        </w:rPr>
        <w:t xml:space="preserve">: Characteristics of participants prior </w:t>
      </w:r>
      <w:r w:rsidR="00BD5FE2">
        <w:rPr>
          <w:rFonts w:ascii="Times New Roman" w:hAnsi="Times New Roman" w:cs="Times New Roman"/>
          <w:sz w:val="24"/>
          <w:szCs w:val="24"/>
        </w:rPr>
        <w:t xml:space="preserve">to </w:t>
      </w:r>
      <w:r w:rsidRPr="00AE6374">
        <w:rPr>
          <w:rFonts w:ascii="Times New Roman" w:hAnsi="Times New Roman" w:cs="Times New Roman"/>
          <w:sz w:val="24"/>
          <w:szCs w:val="24"/>
        </w:rPr>
        <w:t>propensity matching.</w:t>
      </w:r>
    </w:p>
    <w:tbl>
      <w:tblPr>
        <w:tblW w:w="1188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8"/>
        <w:gridCol w:w="2100"/>
        <w:gridCol w:w="139"/>
        <w:gridCol w:w="2091"/>
        <w:gridCol w:w="139"/>
        <w:gridCol w:w="2050"/>
        <w:gridCol w:w="60"/>
        <w:gridCol w:w="1130"/>
      </w:tblGrid>
      <w:tr w:rsidR="004D667C" w:rsidRPr="001D13A1" w14:paraId="3056D0AB" w14:textId="77777777" w:rsidTr="004D667C">
        <w:trPr>
          <w:trHeight w:val="300"/>
        </w:trPr>
        <w:tc>
          <w:tcPr>
            <w:tcW w:w="417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CCCD7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1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E9DF7F1" w14:textId="77777777" w:rsidR="004D667C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Non-cancer participants</w:t>
            </w:r>
            <w:r w:rsidRPr="001D13A1">
              <w:rPr>
                <w:rStyle w:val="normaltextrun"/>
                <w:color w:val="000000"/>
              </w:rPr>
              <w:t xml:space="preserve"> </w:t>
            </w:r>
          </w:p>
          <w:p w14:paraId="7DCE4B40" w14:textId="6D3DD262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1D13A1">
              <w:rPr>
                <w:rStyle w:val="normaltextrun"/>
                <w:color w:val="000000"/>
              </w:rPr>
              <w:t xml:space="preserve">(n = </w:t>
            </w:r>
            <w:r>
              <w:rPr>
                <w:rStyle w:val="normaltextrun"/>
                <w:color w:val="000000"/>
              </w:rPr>
              <w:t>440,813</w:t>
            </w:r>
            <w:r w:rsidRPr="001D13A1">
              <w:rPr>
                <w:rStyle w:val="normaltextrun"/>
                <w:color w:val="000000"/>
              </w:rPr>
              <w:t>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EBC1E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7A8D43" w14:textId="77777777" w:rsidR="004D667C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B</w:t>
            </w:r>
            <w:r>
              <w:rPr>
                <w:rStyle w:val="normaltextrun"/>
              </w:rPr>
              <w:t xml:space="preserve">reast </w:t>
            </w:r>
            <w:r w:rsidRPr="001D13A1">
              <w:rPr>
                <w:rStyle w:val="normaltextrun"/>
                <w:color w:val="000000"/>
              </w:rPr>
              <w:t>cancer</w:t>
            </w:r>
            <w:r>
              <w:rPr>
                <w:rStyle w:val="normaltextrun"/>
                <w:color w:val="000000"/>
              </w:rPr>
              <w:t xml:space="preserve"> </w:t>
            </w:r>
            <w:r>
              <w:rPr>
                <w:rStyle w:val="normaltextrun"/>
              </w:rPr>
              <w:t>and lymphoma</w:t>
            </w:r>
            <w:r w:rsidRPr="001D13A1">
              <w:rPr>
                <w:rStyle w:val="normaltextrun"/>
                <w:color w:val="000000"/>
              </w:rPr>
              <w:t xml:space="preserve"> </w:t>
            </w:r>
          </w:p>
          <w:p w14:paraId="408A437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1D13A1">
              <w:rPr>
                <w:rStyle w:val="normaltextrun"/>
                <w:color w:val="000000"/>
              </w:rPr>
              <w:t>(n = 9,23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4B1D4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AFCA1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1D13A1">
              <w:rPr>
                <w:rStyle w:val="normaltextrun"/>
                <w:color w:val="000000"/>
              </w:rPr>
              <w:t>Other cancer type</w:t>
            </w:r>
            <w:r>
              <w:rPr>
                <w:rStyle w:val="normaltextrun"/>
                <w:color w:val="000000"/>
              </w:rPr>
              <w:t>s</w:t>
            </w:r>
            <w:r w:rsidRPr="001D13A1">
              <w:rPr>
                <w:rStyle w:val="normaltextrun"/>
                <w:color w:val="000000"/>
              </w:rPr>
              <w:t xml:space="preserve"> </w:t>
            </w:r>
          </w:p>
          <w:p w14:paraId="49E9D51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(n = 34,488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A188D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0A4DC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right="855"/>
              <w:textAlignment w:val="baseline"/>
            </w:pPr>
            <w:r w:rsidRPr="001D13A1">
              <w:rPr>
                <w:rStyle w:val="normaltextrun"/>
                <w:i/>
                <w:iCs/>
                <w:color w:val="000000"/>
              </w:rPr>
              <w:t>p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61E19FC2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90B1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Age (y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F86CD54" w14:textId="77BCE0C6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56.72 ± 8.11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6E24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4ABA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9.86 ± 6.98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A971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3215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60.07 ± 7.42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344E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F9A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012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5FD0279C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CDB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Female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31C9FE8" w14:textId="240810C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34,967 (53.3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4228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C96A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,103 (87.77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BDB1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095B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0,413 (59.1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D36B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207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4E65AAEA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817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Ethnicity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65CC964" w14:textId="64787E14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6AC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B04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B9F6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E5BB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C25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9607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003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2F1CB8B4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AA10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White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BDE2491" w14:textId="7D89B2A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414,121 (93.94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D0EC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DF57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,930 (96.7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F918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ECF1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3,567 (97.3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AB60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56E1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1A3942EC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6972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Asian 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01B70D6" w14:textId="2697DEBA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9,062 (2.06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7752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633C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0 (0.87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C641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9365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02 (0.5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6ECA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22B0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251DA196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924F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Black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3FD2BE3" w14:textId="2B485D9D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7,264 (1.65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A696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A96B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77 (0.8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4E5C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135A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70 (0.78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4206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2BD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4C2F40A2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CC03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Chinese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65CEE23" w14:textId="123C13EC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,437 (0.33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50BC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16BB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5 (0.16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F366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8151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47 (0.14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D17B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F94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3C4D5F41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5BE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Mixed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0FE72D4" w14:textId="25D50DF1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,654 (0.60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35A2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67E8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48 (0.5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04B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D99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24 (0.36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2114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EE32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4F9A8F99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25C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Other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26800E9" w14:textId="79849BC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4,141 (0.94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8E5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060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4 (0.58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3698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4EC3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46 (0.4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B0F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04D1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6A93BB49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C06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Alcohol consumption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02E567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0FA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1162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C63E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1B7E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85BE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727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004D03ED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E13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Never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F91B208" w14:textId="6F594190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9,493 (4.42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664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3371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461 (4.9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6296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F348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,379 (4.0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FE0C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578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6A89C7A9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C571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Previous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B60E405" w14:textId="4E351F8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5,476 (3.51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12C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0D0E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85 (4.17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16B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554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,385 (4.0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987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E5AB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60A6CFCE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D814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Current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998B133" w14:textId="670785BC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404,698 (91.81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5D7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271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,364 (90.6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AC80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7F93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1,669 (91.8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FF8C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7258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451B132F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EFB0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Smoking status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F8B2FD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177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B125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7E1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0A37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58F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7CB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3218A60F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BD89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Never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B0A8F66" w14:textId="26A27BA1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42,286 (54.96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F97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F1C1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,012 (54.2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5BFD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EC3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7,083 (49.5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45C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6E62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250D12D6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6E4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Previous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3BC3C1E" w14:textId="426D8C6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49,841 (33.99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E12C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0F5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,391 (36.7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8B0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4E43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3,595 (39.4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3914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A453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222FB106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71C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Current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94DEEA9" w14:textId="7FB03F1B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404,698 (10.54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48B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929A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787 (8.5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4E2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5CBE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,616 (10.48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CAE1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942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4F668A83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6F06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Body mass index (kg/m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CF18BE8" w14:textId="2771DA0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7.42 ± 4.7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BB73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193D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7.31 ± 4.90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D85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9A2B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7.26 ± 4.77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4C13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445C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387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597B81D6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908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Total cholesterol (mmol/L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83ACE0D" w14:textId="55C63C0C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5.69 ± 1.1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E5BE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7640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.88 ± 1.20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587E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CAD9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.72 ± 1.17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B9A6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F054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3254E547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DC4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HDL-C (mmol/L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EF2E7C2" w14:textId="30FA7BB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.45 ± 0.3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D3B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FAF4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.54 ± 0.40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41F8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EEC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.47 ± 0.39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7866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B56F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12197134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A59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LDL-C (mmol/L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0E605F9" w14:textId="1468EFC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3.56 ± 0.8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2C2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58D1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.64 ± 0.91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1B36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C0AF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.56 ± 0.89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DD4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ADE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5C774D6E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9C2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Blood pressure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EA2C4D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F519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A2EE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52E8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7B5A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FDC9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E9DC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5742AB6E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5E0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Systolic blood pressure (mmHg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72AC865" w14:textId="18C36609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37.72 ± 18.5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386C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E6F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38.27 ± 19.18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A82C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8A99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39.35 ± 19.16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069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844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5AD81234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787E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Diastolic blood pressure (mmHg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FCE91CF" w14:textId="1B2E185A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82.28 ± 10.1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D8F4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AC2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1.49 ± 10.03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C47F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067B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1.92 ± 10.07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8247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C81A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2CCF5216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49D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Heart rate (bpm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94BFAC2" w14:textId="5268E732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69.25 ± 11.2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A6A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73DF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72.11 ± 11.42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0284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5406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69.78 ± 11.40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53DE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4E2D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6B1AFF4B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D2C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lastRenderedPageBreak/>
              <w:t>Diabetes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2182067" w14:textId="1D7A535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2,432 (5.09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1C41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C636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466 (5.05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F017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9481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,933 (5.6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07EB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07D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039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0DE37A8D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0D1B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Coronary Heart Disease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90CBAA6" w14:textId="78DBF2D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1,190 (4.81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91A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CB64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17 (3.4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65A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A0AD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,871 (5.4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F827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C382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290C99B2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13E2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Hypertension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20295C2" w14:textId="290011D3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,273 (0.52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8C46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A83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6 (0.61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65AA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0077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32 (0.67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470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2B9B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532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0C3F5EE1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11C2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Hypercholesterolaemia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6E55A84" w14:textId="02B89EE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87 (0.02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5EF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43C5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4 (0.04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819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493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 (0.01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1527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4BC7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19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4CA09DB9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870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Chronic Kidney Disease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3C7E724" w14:textId="7FB4AFD3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,394 (0.32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62DD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9673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62 (0.67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8DE0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805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73 (0.5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B83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1EBD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057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72F40F26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F922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Obesity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FBAFEFA" w14:textId="51CA1C6D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821 (0.18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F4D1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C7BC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0 (0.11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BC8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ED0E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0 (0.14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0EE6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7DAD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492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02AFD655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0DD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Medications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647548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89C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FEC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B7C6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456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6EBD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28C5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4E99F01E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E28D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Insulin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E15B359" w14:textId="51B16C3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4,719 (1.07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F84A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17F3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9 (0.96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96A4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A3E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93 (1.14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EA01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16D4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168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37B3A7A1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990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Blood pressure medication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11F55AC" w14:textId="1E918C65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88,971 (20.18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C9EB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319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,038 (22.08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6516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3EB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,585 (24.8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01E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FA11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1111F317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8EC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Cholesterol lowering medication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000CC66" w14:textId="50C3AF52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74,398 (16.88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5E03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7528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,433 (15.5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5055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BAD3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7,057 (20.46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09DB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FA96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402B3CAD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76EB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IPAQ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3BBA5C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78B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4DB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6FB1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A5FC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9380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69DA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3E1DA6E2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3A25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Low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62B4A6E" w14:textId="7E29B234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66,953 (15.19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136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3B49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,479 (16.0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3814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2A59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,266 (15.27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02F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6F83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1DD8B12A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7EF7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Moderate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4610E08" w14:textId="20A677CB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45,073 (32.91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A47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8BCC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,065 (33.2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E093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33E7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1,276 (32.7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7B3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805F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3C8373BB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15E1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High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03022FE" w14:textId="2D4E66D0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44,526 (32.79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B57F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9E49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,625 (28.4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32A2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4137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0,900 (31.61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AE62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B1D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72DA46C7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9DD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Overall health rating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D8A194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AE55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D036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9A87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DF3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293C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CE50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4233C288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445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Excellent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D6EF107" w14:textId="33CAF8A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74,382 (16.87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1843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9979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775 (8.3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F18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4525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4,533 (13.14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79C3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9DD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382A84F1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AA03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Good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D53641D" w14:textId="0CB1F643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25,845 (58.04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F4D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2397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,034 (54.53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2939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001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9,249 (55.81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D8D2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BF59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07CBC697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AE38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Fair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00514E5" w14:textId="224128C8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89,779 (20.37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90F4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619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,585 (28.0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BDF6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74C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,379 (24.30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6BA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EED8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40A6B55C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E413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Poor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2DDB565" w14:textId="38C63C3A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8,218 (4.13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D3C5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1CA4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738 (7.9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B1E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F0A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,102 (6.0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664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42B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7644D8F7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517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ARIC-HF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E84810B" w14:textId="2801400F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.12 ± 2.0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E60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1F4D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.01 ± 1.51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416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845E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.46 ± 2.30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ED86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0E2A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69412C53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E1B7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PCP-HF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27D3BBB" w14:textId="3EFEA62A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.23 ± 1.88</w:t>
            </w:r>
            <w:r w:rsidRPr="001D13A1" w:rsidDel="00986EDD">
              <w:rPr>
                <w:rStyle w:val="normaltextrun"/>
                <w:color w:val="000000"/>
              </w:rPr>
              <w:t xml:space="preserve"> 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8367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EA3D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.47 ± 1.89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0277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6576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.88 ± 2.21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97C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1ADB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725549EB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E61D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C</w:t>
            </w:r>
            <w:r>
              <w:rPr>
                <w:rStyle w:val="normaltextrun"/>
                <w:color w:val="000000"/>
              </w:rPr>
              <w:t>ORA</w:t>
            </w:r>
            <w:r w:rsidRPr="001D13A1">
              <w:rPr>
                <w:rStyle w:val="normaltextrun"/>
                <w:color w:val="000000"/>
              </w:rPr>
              <w:t>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C9DE19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94F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D9A5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6826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65761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FE8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B562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41E6A49F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1B335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Low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9255892" w14:textId="4A39684F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-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B6CE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DDEF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,273 (57.1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0808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951C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8,129 (52.57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136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C89F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209CF7E0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4F5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Medium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2F49BCD" w14:textId="17636A61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-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28B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EC7F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,327 (36.04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99C74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3EC8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3,299 (38.56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6B1F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3B4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7B56BE7F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E012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High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8D4D79E" w14:textId="5BF4D03F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-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DE4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132F3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528 (5.7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C5B3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E72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,663 (7.7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4EBF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DF61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2767C0E4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71A4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Very high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11838F9" w14:textId="59E5E5E4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-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AC2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2DE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38 (0.41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2F4A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17C5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87 (0.25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1516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EDF4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</w:rPr>
              <w:t> </w:t>
            </w:r>
          </w:p>
        </w:tc>
      </w:tr>
      <w:tr w:rsidR="004D667C" w:rsidRPr="001D13A1" w14:paraId="2A79B1CE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697E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Heart Failure incidence, n (%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DE40BAC" w14:textId="63B12FF9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3,059 (2.96)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86CD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32AA0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479 (5.19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70568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732FB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1,491 (4.32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BCF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649D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&lt;0.0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  <w:tr w:rsidR="004D667C" w:rsidRPr="001D13A1" w14:paraId="7B4C437F" w14:textId="77777777" w:rsidTr="004D667C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9A6EC5A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ind w:firstLine="450"/>
              <w:textAlignment w:val="baseline"/>
            </w:pPr>
            <w:r w:rsidRPr="001D13A1">
              <w:rPr>
                <w:rStyle w:val="normaltextrun"/>
                <w:color w:val="000000"/>
              </w:rPr>
              <w:t>Days post consent (days)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0B705B" w14:textId="1F8A3CA0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2,887.31 ± 1,258.65</w:t>
            </w:r>
          </w:p>
        </w:tc>
        <w:tc>
          <w:tcPr>
            <w:tcW w:w="1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1B49B72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8BC3137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,790.83 ± 1,262.88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6B8EBC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F3A71EF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2,846.71 ± 1,268.76</w:t>
            </w: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031B7A9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eop"/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E5FC66E" w14:textId="77777777" w:rsidR="004D667C" w:rsidRPr="001D13A1" w:rsidRDefault="004D667C" w:rsidP="004D667C">
            <w:pPr>
              <w:pStyle w:val="paragraph"/>
              <w:spacing w:before="0" w:beforeAutospacing="0" w:after="0" w:afterAutospacing="0"/>
              <w:textAlignment w:val="baseline"/>
            </w:pPr>
            <w:r w:rsidRPr="001D13A1">
              <w:rPr>
                <w:rStyle w:val="normaltextrun"/>
                <w:color w:val="000000"/>
              </w:rPr>
              <w:t>0.401</w:t>
            </w:r>
            <w:r w:rsidRPr="001D13A1">
              <w:rPr>
                <w:rStyle w:val="eop"/>
                <w:color w:val="000000"/>
              </w:rPr>
              <w:t> </w:t>
            </w:r>
          </w:p>
        </w:tc>
      </w:tr>
    </w:tbl>
    <w:p w14:paraId="370DCD8E" w14:textId="319521A5" w:rsidR="00AE6374" w:rsidRDefault="00AE6374" w:rsidP="00AE637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lastRenderedPageBreak/>
        <w:t xml:space="preserve">HDL-C: </w:t>
      </w:r>
      <w:r>
        <w:rPr>
          <w:rStyle w:val="normaltextrun"/>
          <w:color w:val="000000"/>
        </w:rPr>
        <w:t xml:space="preserve">High-density lipoprotein cholesterol; LDL-C: Low-density lipoprotein cholesterol; </w:t>
      </w:r>
      <w:r>
        <w:rPr>
          <w:rStyle w:val="normaltextrun"/>
        </w:rPr>
        <w:t xml:space="preserve">IPAQ: </w:t>
      </w:r>
      <w:r>
        <w:rPr>
          <w:rStyle w:val="normaltextrun"/>
          <w:color w:val="000000"/>
        </w:rPr>
        <w:t>International Physical Activity Questionnaire; ARIC-HF: Atherosclerosis Risk in Communities – Heart Failure; PCP-HF: Pooled Cohort Equations to Prevent Heart Failure; CORA: Cardio-Oncology Risk Assessment.</w:t>
      </w:r>
      <w:r>
        <w:rPr>
          <w:rStyle w:val="eop"/>
          <w:color w:val="000000"/>
        </w:rPr>
        <w:t> </w:t>
      </w:r>
    </w:p>
    <w:p w14:paraId="39B78DEF" w14:textId="23FDBAC4" w:rsidR="00677878" w:rsidRDefault="0067787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7F2C978" w14:textId="317061D5" w:rsidR="00AE6374" w:rsidRPr="00677878" w:rsidRDefault="00677878">
      <w:pPr>
        <w:rPr>
          <w:rFonts w:ascii="Times New Roman" w:hAnsi="Times New Roman" w:cs="Times New Roman"/>
          <w:sz w:val="24"/>
          <w:szCs w:val="24"/>
        </w:rPr>
      </w:pPr>
      <w:r w:rsidRPr="0067787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20A13">
        <w:rPr>
          <w:rFonts w:ascii="Times New Roman" w:hAnsi="Times New Roman" w:cs="Times New Roman"/>
          <w:sz w:val="24"/>
          <w:szCs w:val="24"/>
        </w:rPr>
        <w:t>6</w:t>
      </w:r>
      <w:r w:rsidRPr="0067787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HF incidence among subgroups of participants at different timeline post cancer diagnos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420"/>
        <w:gridCol w:w="2114"/>
        <w:gridCol w:w="1561"/>
        <w:gridCol w:w="756"/>
        <w:gridCol w:w="280"/>
        <w:gridCol w:w="1467"/>
        <w:gridCol w:w="2255"/>
        <w:gridCol w:w="1647"/>
        <w:gridCol w:w="756"/>
      </w:tblGrid>
      <w:tr w:rsidR="00677878" w:rsidRPr="00677878" w14:paraId="0AC722B6" w14:textId="77777777" w:rsidTr="00677878">
        <w:trPr>
          <w:trHeight w:val="300"/>
        </w:trPr>
        <w:tc>
          <w:tcPr>
            <w:tcW w:w="1694" w:type="dxa"/>
            <w:tcBorders>
              <w:top w:val="single" w:sz="18" w:space="0" w:color="auto"/>
            </w:tcBorders>
            <w:noWrap/>
            <w:hideMark/>
          </w:tcPr>
          <w:p w14:paraId="3E613730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5" w:type="dxa"/>
            <w:gridSpan w:val="3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28F0E5F" w14:textId="77777777" w:rsidR="00677878" w:rsidRPr="00677878" w:rsidRDefault="00677878" w:rsidP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Breast cancer and lymphoma</w:t>
            </w:r>
          </w:p>
        </w:tc>
        <w:tc>
          <w:tcPr>
            <w:tcW w:w="755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5271580" w14:textId="77777777" w:rsidR="00677878" w:rsidRPr="00677878" w:rsidRDefault="006778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0" w:type="dxa"/>
            <w:tcBorders>
              <w:top w:val="single" w:sz="18" w:space="0" w:color="auto"/>
            </w:tcBorders>
            <w:noWrap/>
            <w:hideMark/>
          </w:tcPr>
          <w:p w14:paraId="377091D0" w14:textId="77777777" w:rsidR="00677878" w:rsidRPr="00677878" w:rsidRDefault="006778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369" w:type="dxa"/>
            <w:gridSpan w:val="3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496A8E2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Other cancer types</w:t>
            </w:r>
          </w:p>
        </w:tc>
        <w:tc>
          <w:tcPr>
            <w:tcW w:w="755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2D9DB83" w14:textId="77777777" w:rsidR="00677878" w:rsidRPr="00677878" w:rsidRDefault="006778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77878" w:rsidRPr="00677878" w14:paraId="7B5E2A11" w14:textId="77777777" w:rsidTr="00677878">
        <w:trPr>
          <w:trHeight w:val="300"/>
        </w:trPr>
        <w:tc>
          <w:tcPr>
            <w:tcW w:w="1694" w:type="dxa"/>
            <w:tcBorders>
              <w:bottom w:val="single" w:sz="8" w:space="0" w:color="auto"/>
            </w:tcBorders>
            <w:noWrap/>
            <w:hideMark/>
          </w:tcPr>
          <w:p w14:paraId="148B45BC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979856" w14:textId="77777777" w:rsidR="00677878" w:rsidRDefault="006778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 xml:space="preserve">&lt;5 years </w:t>
            </w:r>
          </w:p>
          <w:p w14:paraId="3DFEF7D1" w14:textId="4582B64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(n = 4,091)</w:t>
            </w:r>
          </w:p>
        </w:tc>
        <w:tc>
          <w:tcPr>
            <w:tcW w:w="21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5D693A" w14:textId="77777777" w:rsidR="00677878" w:rsidRDefault="006778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 xml:space="preserve">between 5-10 years </w:t>
            </w:r>
          </w:p>
          <w:p w14:paraId="7975E171" w14:textId="1403EB0F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(n = 3,100)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8A8219" w14:textId="77777777" w:rsidR="00677878" w:rsidRDefault="006778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 xml:space="preserve">&lt;10 years </w:t>
            </w:r>
          </w:p>
          <w:p w14:paraId="3A56A80F" w14:textId="4F5387B8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(n = 2,040)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7A129B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0" w:type="dxa"/>
            <w:tcBorders>
              <w:bottom w:val="single" w:sz="8" w:space="0" w:color="auto"/>
            </w:tcBorders>
            <w:noWrap/>
            <w:hideMark/>
          </w:tcPr>
          <w:p w14:paraId="4B287EE7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B53713" w14:textId="77777777" w:rsidR="00677878" w:rsidRDefault="006778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 xml:space="preserve">&lt;5 years </w:t>
            </w:r>
          </w:p>
          <w:p w14:paraId="6B993F67" w14:textId="26ADD446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(n = 7,860)</w:t>
            </w:r>
          </w:p>
        </w:tc>
        <w:tc>
          <w:tcPr>
            <w:tcW w:w="22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F37D08" w14:textId="77777777" w:rsidR="00677878" w:rsidRDefault="006778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 xml:space="preserve">between 5-10 years </w:t>
            </w:r>
          </w:p>
          <w:p w14:paraId="71224A4D" w14:textId="1B9ABA8D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(n = 4,904)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3C5DF0" w14:textId="77777777" w:rsidR="00677878" w:rsidRDefault="0067787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 xml:space="preserve">&lt;10 years </w:t>
            </w:r>
          </w:p>
          <w:p w14:paraId="4B895DCA" w14:textId="440ED634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(n = 11,024)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DFE4EC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77878" w:rsidRPr="00677878" w14:paraId="3FAFF06E" w14:textId="77777777" w:rsidTr="00677878">
        <w:trPr>
          <w:trHeight w:val="315"/>
        </w:trPr>
        <w:tc>
          <w:tcPr>
            <w:tcW w:w="1694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6680C396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HF incidence, n (%)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74DC439B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208 (5.08)</w:t>
            </w:r>
          </w:p>
        </w:tc>
        <w:tc>
          <w:tcPr>
            <w:tcW w:w="2114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411A83A6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159 (5.13)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31395857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112 (5.49)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7FFEBDB2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280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6AC0496D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6DCDCCDC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259 (3.30)</w:t>
            </w:r>
          </w:p>
        </w:tc>
        <w:tc>
          <w:tcPr>
            <w:tcW w:w="2255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0B391434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177 (3.61)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27C8C12B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395 (3.58)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18" w:space="0" w:color="auto"/>
            </w:tcBorders>
            <w:noWrap/>
            <w:hideMark/>
          </w:tcPr>
          <w:p w14:paraId="5BA763E3" w14:textId="77777777" w:rsidR="00677878" w:rsidRPr="00677878" w:rsidRDefault="00677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878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</w:tbl>
    <w:p w14:paraId="0E731AE1" w14:textId="13255278" w:rsidR="00677878" w:rsidRPr="00677878" w:rsidRDefault="00677878">
      <w:pPr>
        <w:rPr>
          <w:rFonts w:ascii="Times New Roman" w:hAnsi="Times New Roman" w:cs="Times New Roman"/>
          <w:sz w:val="24"/>
          <w:szCs w:val="24"/>
        </w:rPr>
      </w:pPr>
      <w:r w:rsidRPr="00677878">
        <w:rPr>
          <w:rFonts w:ascii="Times New Roman" w:hAnsi="Times New Roman" w:cs="Times New Roman"/>
          <w:sz w:val="24"/>
          <w:szCs w:val="24"/>
        </w:rPr>
        <w:t>HF: Heart failure. The duration of cancer diagnosis was defined as the duration between the date of cancer diagnoses to consent date.</w:t>
      </w:r>
    </w:p>
    <w:sectPr w:rsidR="00677878" w:rsidRPr="00677878" w:rsidSect="00AE63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6ED"/>
    <w:rsid w:val="00135A23"/>
    <w:rsid w:val="00237B66"/>
    <w:rsid w:val="002C0D35"/>
    <w:rsid w:val="002D72C0"/>
    <w:rsid w:val="003F5C48"/>
    <w:rsid w:val="00433052"/>
    <w:rsid w:val="004B34FD"/>
    <w:rsid w:val="004C29B3"/>
    <w:rsid w:val="004D667C"/>
    <w:rsid w:val="004F0585"/>
    <w:rsid w:val="00501485"/>
    <w:rsid w:val="00516BEC"/>
    <w:rsid w:val="005922AC"/>
    <w:rsid w:val="005D007E"/>
    <w:rsid w:val="00647418"/>
    <w:rsid w:val="00677878"/>
    <w:rsid w:val="007B76ED"/>
    <w:rsid w:val="00AB253F"/>
    <w:rsid w:val="00AB4BE9"/>
    <w:rsid w:val="00AE6374"/>
    <w:rsid w:val="00B20A13"/>
    <w:rsid w:val="00B44022"/>
    <w:rsid w:val="00BD5FE2"/>
    <w:rsid w:val="00C07652"/>
    <w:rsid w:val="00E021E0"/>
    <w:rsid w:val="00E05A92"/>
    <w:rsid w:val="00EF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8AC6E"/>
  <w15:chartTrackingRefBased/>
  <w15:docId w15:val="{4CA42DDA-B6F7-4312-8A78-6A010A677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2D72C0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rsid w:val="002D72C0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2D72C0"/>
  </w:style>
  <w:style w:type="paragraph" w:customStyle="1" w:styleId="paragraph">
    <w:name w:val="paragraph"/>
    <w:basedOn w:val="Normal"/>
    <w:rsid w:val="00AE6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E6374"/>
  </w:style>
  <w:style w:type="character" w:customStyle="1" w:styleId="eop">
    <w:name w:val="eop"/>
    <w:basedOn w:val="DefaultParagraphFont"/>
    <w:rsid w:val="00AE6374"/>
  </w:style>
  <w:style w:type="paragraph" w:customStyle="1" w:styleId="EndNoteBibliographyTitle">
    <w:name w:val="EndNote Bibliography Title"/>
    <w:basedOn w:val="Normal"/>
    <w:link w:val="EndNoteBibliographyTitleChar"/>
    <w:rsid w:val="004D66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667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77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6B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73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F81EB65760D844822F9FF5C36E1EA9" ma:contentTypeVersion="11" ma:contentTypeDescription="Create a new document." ma:contentTypeScope="" ma:versionID="e0a82dd322017477677d9ba4b7401bed">
  <xsd:schema xmlns:xsd="http://www.w3.org/2001/XMLSchema" xmlns:xs="http://www.w3.org/2001/XMLSchema" xmlns:p="http://schemas.microsoft.com/office/2006/metadata/properties" xmlns:ns2="d750cad9-cda7-41c9-97d4-436c031fc127" xmlns:ns3="34b7c072-b0ec-4b2e-95ac-827af01089b1" targetNamespace="http://schemas.microsoft.com/office/2006/metadata/properties" ma:root="true" ma:fieldsID="b0973c518c219d547bdf4a2308574051" ns2:_="" ns3:_="">
    <xsd:import namespace="d750cad9-cda7-41c9-97d4-436c031fc127"/>
    <xsd:import namespace="34b7c072-b0ec-4b2e-95ac-827af0108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50cad9-cda7-41c9-97d4-436c031fc1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ab7b552-701d-4a28-820b-193b6d2bd1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b7c072-b0ec-4b2e-95ac-827af01089b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b500ad6-fbed-43fd-b698-c9eacff2b97b}" ma:internalName="TaxCatchAll" ma:showField="CatchAllData" ma:web="34b7c072-b0ec-4b2e-95ac-827af0108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b7c072-b0ec-4b2e-95ac-827af01089b1" xsi:nil="true"/>
    <lcf76f155ced4ddcb4097134ff3c332f xmlns="d750cad9-cda7-41c9-97d4-436c031fc12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E70421-2512-4CA4-BCF2-A835D254A5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50cad9-cda7-41c9-97d4-436c031fc127"/>
    <ds:schemaRef ds:uri="34b7c072-b0ec-4b2e-95ac-827af0108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43D130-6D5A-466B-B9ED-D8F8BD596DBD}">
  <ds:schemaRefs>
    <ds:schemaRef ds:uri="http://schemas.microsoft.com/office/2006/metadata/properties"/>
    <ds:schemaRef ds:uri="http://schemas.microsoft.com/office/infopath/2007/PartnerControls"/>
    <ds:schemaRef ds:uri="34b7c072-b0ec-4b2e-95ac-827af01089b1"/>
    <ds:schemaRef ds:uri="d750cad9-cda7-41c9-97d4-436c031fc127"/>
  </ds:schemaRefs>
</ds:datastoreItem>
</file>

<file path=customXml/itemProps3.xml><?xml version="1.0" encoding="utf-8"?>
<ds:datastoreItem xmlns:ds="http://schemas.openxmlformats.org/officeDocument/2006/customXml" ds:itemID="{491C7970-CC8A-4F94-900B-252691C0D2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827</Words>
  <Characters>1041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oh</dc:creator>
  <cp:keywords/>
  <dc:description/>
  <cp:lastModifiedBy>Cheng Hwee</cp:lastModifiedBy>
  <cp:revision>6</cp:revision>
  <dcterms:created xsi:type="dcterms:W3CDTF">2024-08-20T00:16:00Z</dcterms:created>
  <dcterms:modified xsi:type="dcterms:W3CDTF">2024-08-23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F81EB65760D844822F9FF5C36E1EA9</vt:lpwstr>
  </property>
  <property fmtid="{D5CDD505-2E9C-101B-9397-08002B2CF9AE}" pid="3" name="MediaServiceImageTags">
    <vt:lpwstr/>
  </property>
</Properties>
</file>